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D2583" w14:textId="4E74D6CD" w:rsidR="006249F3" w:rsidRPr="00E95A71" w:rsidRDefault="003C25C5">
      <w:pPr>
        <w:rPr>
          <w:b/>
          <w:bCs/>
        </w:rPr>
      </w:pPr>
      <w:r w:rsidRPr="00AB4D9E">
        <w:rPr>
          <w:b/>
          <w:bCs/>
        </w:rPr>
        <w:t>S</w:t>
      </w:r>
      <w:r w:rsidR="00865888" w:rsidRPr="00AB4D9E">
        <w:rPr>
          <w:b/>
          <w:bCs/>
        </w:rPr>
        <w:t>upplemental Materials:</w:t>
      </w:r>
    </w:p>
    <w:tbl>
      <w:tblPr>
        <w:tblStyle w:val="PlainTable1"/>
        <w:tblW w:w="9369" w:type="dxa"/>
        <w:tblLook w:val="0420" w:firstRow="1" w:lastRow="0" w:firstColumn="0" w:lastColumn="0" w:noHBand="0" w:noVBand="1"/>
      </w:tblPr>
      <w:tblGrid>
        <w:gridCol w:w="1145"/>
        <w:gridCol w:w="3987"/>
        <w:gridCol w:w="4237"/>
      </w:tblGrid>
      <w:tr w:rsidR="0089484E" w:rsidRPr="006170AB" w14:paraId="066C9E6D" w14:textId="77777777" w:rsidTr="00421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9369" w:type="dxa"/>
            <w:gridSpan w:val="3"/>
            <w:tcBorders>
              <w:bottom w:val="single" w:sz="4" w:space="0" w:color="D9D9D9" w:themeColor="background1" w:themeShade="D9"/>
            </w:tcBorders>
            <w:shd w:val="clear" w:color="auto" w:fill="A5A5A5" w:themeFill="accent3"/>
            <w:vAlign w:val="center"/>
          </w:tcPr>
          <w:p w14:paraId="2B1958B3" w14:textId="5244F788" w:rsidR="0089484E" w:rsidRPr="006170AB" w:rsidRDefault="0089484E" w:rsidP="00C47FF0">
            <w:r w:rsidRPr="006170AB">
              <w:t xml:space="preserve">Table </w:t>
            </w:r>
            <w:r w:rsidR="00736366" w:rsidRPr="006170AB">
              <w:t>1</w:t>
            </w:r>
            <w:r w:rsidRPr="006170AB">
              <w:t xml:space="preserve">: </w:t>
            </w:r>
            <w:r w:rsidR="00C47FF0" w:rsidRPr="006170AB">
              <w:t>The Six Delays in Detail</w:t>
            </w:r>
          </w:p>
        </w:tc>
      </w:tr>
      <w:tr w:rsidR="005076A7" w:rsidRPr="006170AB" w14:paraId="609794BA" w14:textId="77777777" w:rsidTr="0042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114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C9C9C9" w:themeFill="accent3" w:themeFillTint="99"/>
            <w:hideMark/>
          </w:tcPr>
          <w:p w14:paraId="77B3F012" w14:textId="77777777" w:rsidR="006249F3" w:rsidRPr="006170AB" w:rsidRDefault="006249F3" w:rsidP="006249F3">
            <w:pPr>
              <w:spacing w:after="160" w:line="259" w:lineRule="auto"/>
            </w:pPr>
          </w:p>
        </w:tc>
        <w:tc>
          <w:tcPr>
            <w:tcW w:w="398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C9C9C9" w:themeFill="accent3" w:themeFillTint="99"/>
            <w:vAlign w:val="center"/>
            <w:hideMark/>
          </w:tcPr>
          <w:p w14:paraId="4D0DD5DA" w14:textId="0C9194C0" w:rsidR="006249F3" w:rsidRPr="006170AB" w:rsidRDefault="006249F3" w:rsidP="0089484E">
            <w:pPr>
              <w:spacing w:after="160" w:line="259" w:lineRule="auto"/>
              <w:jc w:val="center"/>
              <w:rPr>
                <w:b/>
                <w:bCs/>
              </w:rPr>
            </w:pPr>
            <w:r w:rsidRPr="006170AB">
              <w:rPr>
                <w:b/>
                <w:bCs/>
              </w:rPr>
              <w:t>Problem</w:t>
            </w:r>
          </w:p>
        </w:tc>
        <w:tc>
          <w:tcPr>
            <w:tcW w:w="423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C9C9C9" w:themeFill="accent3" w:themeFillTint="99"/>
            <w:vAlign w:val="center"/>
            <w:hideMark/>
          </w:tcPr>
          <w:p w14:paraId="26D1FB04" w14:textId="77777777" w:rsidR="006249F3" w:rsidRPr="006170AB" w:rsidRDefault="006249F3" w:rsidP="0089484E">
            <w:pPr>
              <w:spacing w:after="160" w:line="259" w:lineRule="auto"/>
              <w:jc w:val="center"/>
              <w:rPr>
                <w:b/>
                <w:bCs/>
              </w:rPr>
            </w:pPr>
            <w:r w:rsidRPr="006170AB">
              <w:rPr>
                <w:b/>
                <w:bCs/>
              </w:rPr>
              <w:t>Outcome</w:t>
            </w:r>
          </w:p>
        </w:tc>
      </w:tr>
      <w:tr w:rsidR="005076A7" w:rsidRPr="006170AB" w14:paraId="5DC9F59D" w14:textId="77777777" w:rsidTr="004214F4">
        <w:trPr>
          <w:trHeight w:val="1499"/>
        </w:trPr>
        <w:tc>
          <w:tcPr>
            <w:tcW w:w="1145" w:type="dxa"/>
            <w:tcBorders>
              <w:top w:val="single" w:sz="4" w:space="0" w:color="D9D9D9" w:themeColor="background1" w:themeShade="D9"/>
            </w:tcBorders>
            <w:hideMark/>
          </w:tcPr>
          <w:p w14:paraId="3231A054" w14:textId="77777777" w:rsidR="006249F3" w:rsidRPr="006170AB" w:rsidRDefault="006249F3" w:rsidP="006249F3">
            <w:pPr>
              <w:spacing w:after="160" w:line="259" w:lineRule="auto"/>
            </w:pPr>
            <w:r w:rsidRPr="006170AB">
              <w:rPr>
                <w:b/>
                <w:bCs/>
              </w:rPr>
              <w:t xml:space="preserve">Patient 1 </w:t>
            </w:r>
          </w:p>
        </w:tc>
        <w:tc>
          <w:tcPr>
            <w:tcW w:w="3987" w:type="dxa"/>
            <w:tcBorders>
              <w:top w:val="single" w:sz="4" w:space="0" w:color="D9D9D9" w:themeColor="background1" w:themeShade="D9"/>
            </w:tcBorders>
            <w:hideMark/>
          </w:tcPr>
          <w:p w14:paraId="34E07A8D" w14:textId="267F8A7B" w:rsidR="006249F3" w:rsidRPr="006170AB" w:rsidRDefault="00145A48" w:rsidP="006249F3">
            <w:pPr>
              <w:numPr>
                <w:ilvl w:val="0"/>
                <w:numId w:val="5"/>
              </w:numPr>
              <w:spacing w:after="160" w:line="259" w:lineRule="auto"/>
            </w:pPr>
            <w:r w:rsidRPr="006170AB">
              <w:t xml:space="preserve">Incidentally noted to have lost </w:t>
            </w:r>
            <w:r w:rsidR="006249F3" w:rsidRPr="006170AB">
              <w:t>Medicaid</w:t>
            </w:r>
            <w:r w:rsidRPr="006170AB">
              <w:t xml:space="preserve"> after ER visit review</w:t>
            </w:r>
            <w:r w:rsidR="006249F3" w:rsidRPr="006170AB">
              <w:t>, needed to enroll in ADAP to pay for medication</w:t>
            </w:r>
            <w:r w:rsidR="00C33126" w:rsidRPr="006170AB">
              <w:t xml:space="preserve"> which took about 1 month</w:t>
            </w:r>
          </w:p>
          <w:p w14:paraId="22CA4A5E" w14:textId="77777777" w:rsidR="006249F3" w:rsidRPr="006170AB" w:rsidRDefault="006249F3" w:rsidP="006249F3">
            <w:pPr>
              <w:spacing w:after="160" w:line="259" w:lineRule="auto"/>
            </w:pPr>
            <w:r w:rsidRPr="006170AB">
              <w:t>*** because of this patient we started doing pre-verifications the month the patient’s injection is due</w:t>
            </w:r>
          </w:p>
        </w:tc>
        <w:tc>
          <w:tcPr>
            <w:tcW w:w="4236" w:type="dxa"/>
            <w:tcBorders>
              <w:top w:val="single" w:sz="4" w:space="0" w:color="D9D9D9" w:themeColor="background1" w:themeShade="D9"/>
            </w:tcBorders>
            <w:hideMark/>
          </w:tcPr>
          <w:p w14:paraId="4593B524" w14:textId="77777777" w:rsidR="006249F3" w:rsidRPr="006170AB" w:rsidRDefault="006249F3" w:rsidP="006249F3">
            <w:pPr>
              <w:numPr>
                <w:ilvl w:val="0"/>
                <w:numId w:val="6"/>
              </w:numPr>
              <w:spacing w:after="160" w:line="259" w:lineRule="auto"/>
            </w:pPr>
            <w:r w:rsidRPr="006170AB">
              <w:t>Injection was given 1 day late</w:t>
            </w:r>
          </w:p>
          <w:p w14:paraId="4E98FA5F" w14:textId="04AD04BB" w:rsidR="006249F3" w:rsidRPr="006170AB" w:rsidRDefault="006249F3" w:rsidP="006249F3">
            <w:pPr>
              <w:numPr>
                <w:ilvl w:val="0"/>
                <w:numId w:val="6"/>
              </w:numPr>
              <w:spacing w:after="160" w:line="259" w:lineRule="auto"/>
            </w:pPr>
            <w:r w:rsidRPr="006170AB">
              <w:t>An oral bridge unable to be given for multiple reasons (financial, lack of housing, transportation, communication, etc</w:t>
            </w:r>
            <w:r w:rsidR="001C213D" w:rsidRPr="006170AB">
              <w:t>.</w:t>
            </w:r>
            <w:r w:rsidRPr="006170AB">
              <w:t>)</w:t>
            </w:r>
          </w:p>
        </w:tc>
      </w:tr>
      <w:tr w:rsidR="006249F3" w:rsidRPr="006170AB" w14:paraId="696EB45F" w14:textId="77777777" w:rsidTr="0042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7"/>
        </w:trPr>
        <w:tc>
          <w:tcPr>
            <w:tcW w:w="1145" w:type="dxa"/>
            <w:hideMark/>
          </w:tcPr>
          <w:p w14:paraId="27E05F7A" w14:textId="77777777" w:rsidR="006249F3" w:rsidRPr="006170AB" w:rsidRDefault="006249F3" w:rsidP="006249F3">
            <w:pPr>
              <w:spacing w:after="160" w:line="259" w:lineRule="auto"/>
            </w:pPr>
            <w:r w:rsidRPr="006170AB">
              <w:rPr>
                <w:b/>
                <w:bCs/>
              </w:rPr>
              <w:t xml:space="preserve">Patient 2 </w:t>
            </w:r>
          </w:p>
        </w:tc>
        <w:tc>
          <w:tcPr>
            <w:tcW w:w="3987" w:type="dxa"/>
            <w:hideMark/>
          </w:tcPr>
          <w:p w14:paraId="65BBA42F" w14:textId="35467ED4" w:rsidR="006249F3" w:rsidRPr="006170AB" w:rsidRDefault="006249F3" w:rsidP="006249F3">
            <w:pPr>
              <w:numPr>
                <w:ilvl w:val="0"/>
                <w:numId w:val="7"/>
              </w:numPr>
              <w:spacing w:after="160" w:line="259" w:lineRule="auto"/>
            </w:pPr>
            <w:r w:rsidRPr="006170AB">
              <w:t>Insurance denied payment on claims despite presence of prior authorization (PA)</w:t>
            </w:r>
          </w:p>
          <w:p w14:paraId="6A96893F" w14:textId="77777777" w:rsidR="006249F3" w:rsidRPr="006170AB" w:rsidRDefault="006249F3" w:rsidP="006249F3">
            <w:pPr>
              <w:numPr>
                <w:ilvl w:val="0"/>
                <w:numId w:val="7"/>
              </w:numPr>
              <w:spacing w:after="160" w:line="259" w:lineRule="auto"/>
            </w:pPr>
            <w:r w:rsidRPr="006170AB">
              <w:t>Took several months to appeal and no one was comfortable proceeding without written confirmation that past and future doses would be covered</w:t>
            </w:r>
          </w:p>
        </w:tc>
        <w:tc>
          <w:tcPr>
            <w:tcW w:w="4236" w:type="dxa"/>
            <w:hideMark/>
          </w:tcPr>
          <w:p w14:paraId="2C1C1E7D" w14:textId="15F3DBF0" w:rsidR="006249F3" w:rsidRPr="006170AB" w:rsidRDefault="006249F3" w:rsidP="006249F3">
            <w:pPr>
              <w:numPr>
                <w:ilvl w:val="0"/>
                <w:numId w:val="7"/>
              </w:numPr>
              <w:spacing w:after="160" w:line="259" w:lineRule="auto"/>
            </w:pPr>
            <w:r w:rsidRPr="006170AB">
              <w:t>Oral bridge for 7 months</w:t>
            </w:r>
            <w:r w:rsidR="002255FE" w:rsidRPr="006170AB">
              <w:t xml:space="preserve"> without gap in ART</w:t>
            </w:r>
          </w:p>
          <w:p w14:paraId="4DCA6AC4" w14:textId="05E30655" w:rsidR="006249F3" w:rsidRPr="006170AB" w:rsidRDefault="006249F3" w:rsidP="006249F3">
            <w:pPr>
              <w:numPr>
                <w:ilvl w:val="0"/>
                <w:numId w:val="7"/>
              </w:numPr>
              <w:spacing w:after="160" w:line="259" w:lineRule="auto"/>
            </w:pPr>
            <w:r w:rsidRPr="006170AB">
              <w:t>Restarted</w:t>
            </w:r>
            <w:r w:rsidR="00350E15" w:rsidRPr="006170AB">
              <w:t xml:space="preserve"> injections</w:t>
            </w:r>
            <w:r w:rsidRPr="006170AB">
              <w:t xml:space="preserve"> once appeal was approved</w:t>
            </w:r>
          </w:p>
        </w:tc>
      </w:tr>
      <w:tr w:rsidR="006249F3" w:rsidRPr="006170AB" w14:paraId="16222E51" w14:textId="77777777" w:rsidTr="004214F4">
        <w:trPr>
          <w:trHeight w:val="1017"/>
        </w:trPr>
        <w:tc>
          <w:tcPr>
            <w:tcW w:w="1145" w:type="dxa"/>
            <w:hideMark/>
          </w:tcPr>
          <w:p w14:paraId="570A922D" w14:textId="77777777" w:rsidR="006249F3" w:rsidRPr="006170AB" w:rsidRDefault="006249F3" w:rsidP="006249F3">
            <w:pPr>
              <w:spacing w:after="160" w:line="259" w:lineRule="auto"/>
            </w:pPr>
            <w:r w:rsidRPr="006170AB">
              <w:rPr>
                <w:b/>
                <w:bCs/>
              </w:rPr>
              <w:t xml:space="preserve">Patient 3 </w:t>
            </w:r>
          </w:p>
        </w:tc>
        <w:tc>
          <w:tcPr>
            <w:tcW w:w="3987" w:type="dxa"/>
            <w:hideMark/>
          </w:tcPr>
          <w:p w14:paraId="4B96B73E" w14:textId="77777777" w:rsidR="006249F3" w:rsidRPr="006170AB" w:rsidRDefault="006249F3" w:rsidP="006249F3">
            <w:pPr>
              <w:numPr>
                <w:ilvl w:val="0"/>
                <w:numId w:val="8"/>
              </w:numPr>
              <w:spacing w:after="160" w:line="259" w:lineRule="auto"/>
            </w:pPr>
            <w:r w:rsidRPr="006170AB">
              <w:t>Transfer into our clinic on LA CAB/RPV with out of state Medicaid</w:t>
            </w:r>
          </w:p>
          <w:p w14:paraId="700098C4" w14:textId="0F0F1DCB" w:rsidR="006249F3" w:rsidRPr="006170AB" w:rsidRDefault="006249F3" w:rsidP="006249F3">
            <w:pPr>
              <w:numPr>
                <w:ilvl w:val="0"/>
                <w:numId w:val="8"/>
              </w:numPr>
              <w:spacing w:after="160" w:line="259" w:lineRule="auto"/>
            </w:pPr>
            <w:r w:rsidRPr="006170AB">
              <w:t xml:space="preserve">Had to apply for in-state Medicaid </w:t>
            </w:r>
            <w:r w:rsidR="00AD0516" w:rsidRPr="006170AB">
              <w:t>(</w:t>
            </w:r>
            <w:r w:rsidR="00434E91" w:rsidRPr="006170AB">
              <w:t xml:space="preserve">approved 3 days after patient initially contacted us) </w:t>
            </w:r>
            <w:r w:rsidRPr="006170AB">
              <w:t>and get PA approved</w:t>
            </w:r>
            <w:r w:rsidR="00434E91" w:rsidRPr="006170AB">
              <w:t xml:space="preserve"> (</w:t>
            </w:r>
            <w:r w:rsidR="004B450A" w:rsidRPr="006170AB">
              <w:t>3 weeks from PA submission to approval)</w:t>
            </w:r>
          </w:p>
        </w:tc>
        <w:tc>
          <w:tcPr>
            <w:tcW w:w="4236" w:type="dxa"/>
            <w:hideMark/>
          </w:tcPr>
          <w:p w14:paraId="61F18FD6" w14:textId="7C663C96" w:rsidR="006249F3" w:rsidRPr="006170AB" w:rsidRDefault="006249F3" w:rsidP="006249F3">
            <w:pPr>
              <w:numPr>
                <w:ilvl w:val="0"/>
                <w:numId w:val="8"/>
              </w:numPr>
              <w:spacing w:after="160" w:line="259" w:lineRule="auto"/>
            </w:pPr>
            <w:r w:rsidRPr="006170AB">
              <w:t>Oral bridge for 3 weeks</w:t>
            </w:r>
            <w:r w:rsidR="002255FE" w:rsidRPr="006170AB">
              <w:t xml:space="preserve"> without gap in ART</w:t>
            </w:r>
          </w:p>
          <w:p w14:paraId="0B27EFAB" w14:textId="13F5DFC7" w:rsidR="006249F3" w:rsidRPr="006170AB" w:rsidRDefault="006249F3" w:rsidP="006249F3">
            <w:pPr>
              <w:numPr>
                <w:ilvl w:val="0"/>
                <w:numId w:val="8"/>
              </w:numPr>
              <w:spacing w:after="160" w:line="259" w:lineRule="auto"/>
            </w:pPr>
            <w:r w:rsidRPr="006170AB">
              <w:t xml:space="preserve">Restarted </w:t>
            </w:r>
            <w:r w:rsidR="00350E15" w:rsidRPr="006170AB">
              <w:t xml:space="preserve">injections </w:t>
            </w:r>
            <w:r w:rsidRPr="006170AB">
              <w:t>once Medicaid approved</w:t>
            </w:r>
          </w:p>
        </w:tc>
      </w:tr>
      <w:tr w:rsidR="006249F3" w:rsidRPr="006170AB" w14:paraId="135B6D19" w14:textId="77777777" w:rsidTr="0042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7"/>
        </w:trPr>
        <w:tc>
          <w:tcPr>
            <w:tcW w:w="1145" w:type="dxa"/>
            <w:hideMark/>
          </w:tcPr>
          <w:p w14:paraId="38579FEF" w14:textId="77777777" w:rsidR="006249F3" w:rsidRPr="006170AB" w:rsidRDefault="006249F3" w:rsidP="006249F3">
            <w:pPr>
              <w:spacing w:after="160" w:line="259" w:lineRule="auto"/>
            </w:pPr>
            <w:r w:rsidRPr="006170AB">
              <w:rPr>
                <w:b/>
                <w:bCs/>
              </w:rPr>
              <w:t>Patient 4</w:t>
            </w:r>
          </w:p>
        </w:tc>
        <w:tc>
          <w:tcPr>
            <w:tcW w:w="3987" w:type="dxa"/>
            <w:hideMark/>
          </w:tcPr>
          <w:p w14:paraId="149F6ABE" w14:textId="1A0BA39D" w:rsidR="006249F3" w:rsidRPr="006170AB" w:rsidRDefault="006249F3" w:rsidP="006249F3">
            <w:pPr>
              <w:numPr>
                <w:ilvl w:val="0"/>
                <w:numId w:val="9"/>
              </w:numPr>
              <w:spacing w:after="160" w:line="259" w:lineRule="auto"/>
            </w:pPr>
            <w:r w:rsidRPr="006170AB">
              <w:t xml:space="preserve">Patient changed insurance and </w:t>
            </w:r>
            <w:r w:rsidR="000203A2" w:rsidRPr="006170AB">
              <w:t>self-enrolled</w:t>
            </w:r>
            <w:r w:rsidRPr="006170AB">
              <w:t xml:space="preserve"> in out-of-network (OON) plan, discovered during pre-verification</w:t>
            </w:r>
          </w:p>
          <w:p w14:paraId="42CEC979" w14:textId="076D2589" w:rsidR="006249F3" w:rsidRPr="006170AB" w:rsidRDefault="007F2FF6" w:rsidP="006249F3">
            <w:pPr>
              <w:numPr>
                <w:ilvl w:val="0"/>
                <w:numId w:val="9"/>
              </w:numPr>
              <w:spacing w:after="160" w:line="259" w:lineRule="auto"/>
            </w:pPr>
            <w:r w:rsidRPr="006170AB">
              <w:t>Patient change</w:t>
            </w:r>
            <w:r w:rsidR="007F2B84">
              <w:t>d</w:t>
            </w:r>
            <w:r w:rsidR="006249F3" w:rsidRPr="006170AB">
              <w:t xml:space="preserve"> plan back to an in-network (IN) one as </w:t>
            </w:r>
            <w:r w:rsidRPr="006170AB">
              <w:t>they</w:t>
            </w:r>
            <w:r w:rsidR="006249F3" w:rsidRPr="006170AB">
              <w:t xml:space="preserve"> did not want to transfer to an IN facility</w:t>
            </w:r>
          </w:p>
        </w:tc>
        <w:tc>
          <w:tcPr>
            <w:tcW w:w="4236" w:type="dxa"/>
            <w:hideMark/>
          </w:tcPr>
          <w:p w14:paraId="1214079E" w14:textId="7041CDE9" w:rsidR="006249F3" w:rsidRPr="006170AB" w:rsidRDefault="006249F3" w:rsidP="006249F3">
            <w:pPr>
              <w:numPr>
                <w:ilvl w:val="0"/>
                <w:numId w:val="9"/>
              </w:numPr>
              <w:spacing w:after="160" w:line="259" w:lineRule="auto"/>
            </w:pPr>
            <w:r w:rsidRPr="006170AB">
              <w:t>Oral bridge for 1 month</w:t>
            </w:r>
            <w:r w:rsidR="002255FE" w:rsidRPr="006170AB">
              <w:t xml:space="preserve"> without gap in ART</w:t>
            </w:r>
          </w:p>
          <w:p w14:paraId="2574F804" w14:textId="373910B0" w:rsidR="006249F3" w:rsidRPr="006170AB" w:rsidRDefault="006249F3" w:rsidP="006249F3">
            <w:pPr>
              <w:numPr>
                <w:ilvl w:val="0"/>
                <w:numId w:val="9"/>
              </w:numPr>
              <w:spacing w:after="160" w:line="259" w:lineRule="auto"/>
            </w:pPr>
            <w:r w:rsidRPr="006170AB">
              <w:t xml:space="preserve">Restarted </w:t>
            </w:r>
            <w:r w:rsidR="00350E15" w:rsidRPr="006170AB">
              <w:t xml:space="preserve">injections </w:t>
            </w:r>
            <w:r w:rsidRPr="006170AB">
              <w:t>once insurance switched</w:t>
            </w:r>
          </w:p>
        </w:tc>
      </w:tr>
      <w:tr w:rsidR="006249F3" w:rsidRPr="006170AB" w14:paraId="513D1466" w14:textId="77777777" w:rsidTr="004214F4">
        <w:trPr>
          <w:trHeight w:val="1017"/>
        </w:trPr>
        <w:tc>
          <w:tcPr>
            <w:tcW w:w="1145" w:type="dxa"/>
            <w:hideMark/>
          </w:tcPr>
          <w:p w14:paraId="3575220A" w14:textId="77777777" w:rsidR="006249F3" w:rsidRPr="006170AB" w:rsidRDefault="006249F3" w:rsidP="006249F3">
            <w:pPr>
              <w:spacing w:after="160" w:line="259" w:lineRule="auto"/>
            </w:pPr>
            <w:r w:rsidRPr="006170AB">
              <w:rPr>
                <w:b/>
                <w:bCs/>
              </w:rPr>
              <w:t xml:space="preserve">Patient 5 </w:t>
            </w:r>
          </w:p>
        </w:tc>
        <w:tc>
          <w:tcPr>
            <w:tcW w:w="3987" w:type="dxa"/>
            <w:hideMark/>
          </w:tcPr>
          <w:p w14:paraId="69A797D2" w14:textId="77777777" w:rsidR="006249F3" w:rsidRPr="006170AB" w:rsidRDefault="006249F3" w:rsidP="006249F3">
            <w:pPr>
              <w:numPr>
                <w:ilvl w:val="0"/>
                <w:numId w:val="10"/>
              </w:numPr>
              <w:spacing w:after="160" w:line="259" w:lineRule="auto"/>
            </w:pPr>
            <w:r w:rsidRPr="006170AB">
              <w:t>Self-enrolled in OON plan, discovered during pre-verification</w:t>
            </w:r>
          </w:p>
          <w:p w14:paraId="5D784A59" w14:textId="36AAD03A" w:rsidR="006249F3" w:rsidRPr="006170AB" w:rsidRDefault="002A46C8" w:rsidP="006249F3">
            <w:pPr>
              <w:numPr>
                <w:ilvl w:val="0"/>
                <w:numId w:val="10"/>
              </w:numPr>
              <w:spacing w:after="160" w:line="259" w:lineRule="auto"/>
            </w:pPr>
            <w:r w:rsidRPr="006170AB">
              <w:lastRenderedPageBreak/>
              <w:t>Patient change</w:t>
            </w:r>
            <w:r>
              <w:t>d</w:t>
            </w:r>
            <w:r w:rsidRPr="006170AB">
              <w:t xml:space="preserve"> plan back to an IN one as they did not want to transfer to an IN facility</w:t>
            </w:r>
          </w:p>
        </w:tc>
        <w:tc>
          <w:tcPr>
            <w:tcW w:w="4236" w:type="dxa"/>
            <w:hideMark/>
          </w:tcPr>
          <w:p w14:paraId="6AC92A39" w14:textId="49F5304B" w:rsidR="006249F3" w:rsidRPr="006170AB" w:rsidRDefault="006249F3" w:rsidP="006249F3">
            <w:pPr>
              <w:numPr>
                <w:ilvl w:val="0"/>
                <w:numId w:val="10"/>
              </w:numPr>
              <w:spacing w:after="160" w:line="259" w:lineRule="auto"/>
            </w:pPr>
            <w:r w:rsidRPr="006170AB">
              <w:lastRenderedPageBreak/>
              <w:t>Oral bridge for 1.5 months</w:t>
            </w:r>
            <w:r w:rsidR="002255FE" w:rsidRPr="006170AB">
              <w:t xml:space="preserve"> without gap in ART</w:t>
            </w:r>
          </w:p>
          <w:p w14:paraId="4265AA25" w14:textId="18F0DC6D" w:rsidR="006249F3" w:rsidRPr="006170AB" w:rsidRDefault="006249F3" w:rsidP="006249F3">
            <w:pPr>
              <w:numPr>
                <w:ilvl w:val="0"/>
                <w:numId w:val="10"/>
              </w:numPr>
              <w:spacing w:after="160" w:line="259" w:lineRule="auto"/>
            </w:pPr>
            <w:r w:rsidRPr="006170AB">
              <w:lastRenderedPageBreak/>
              <w:t xml:space="preserve">Restarted </w:t>
            </w:r>
            <w:r w:rsidR="00350E15" w:rsidRPr="006170AB">
              <w:t xml:space="preserve">injections </w:t>
            </w:r>
            <w:r w:rsidRPr="006170AB">
              <w:t>once insurance switched</w:t>
            </w:r>
          </w:p>
        </w:tc>
      </w:tr>
      <w:tr w:rsidR="006249F3" w:rsidRPr="006170AB" w14:paraId="6AB1375A" w14:textId="77777777" w:rsidTr="004214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1"/>
        </w:trPr>
        <w:tc>
          <w:tcPr>
            <w:tcW w:w="1145" w:type="dxa"/>
            <w:hideMark/>
          </w:tcPr>
          <w:p w14:paraId="2F44676B" w14:textId="77777777" w:rsidR="006249F3" w:rsidRPr="006170AB" w:rsidRDefault="006249F3" w:rsidP="006249F3">
            <w:pPr>
              <w:spacing w:after="160" w:line="259" w:lineRule="auto"/>
            </w:pPr>
            <w:r w:rsidRPr="006170AB">
              <w:rPr>
                <w:b/>
                <w:bCs/>
              </w:rPr>
              <w:lastRenderedPageBreak/>
              <w:t xml:space="preserve">Patient 6 </w:t>
            </w:r>
          </w:p>
        </w:tc>
        <w:tc>
          <w:tcPr>
            <w:tcW w:w="3987" w:type="dxa"/>
            <w:hideMark/>
          </w:tcPr>
          <w:p w14:paraId="6E404FF5" w14:textId="77777777" w:rsidR="006249F3" w:rsidRPr="006170AB" w:rsidRDefault="006249F3" w:rsidP="006249F3">
            <w:pPr>
              <w:numPr>
                <w:ilvl w:val="0"/>
                <w:numId w:val="11"/>
              </w:numPr>
              <w:spacing w:after="160" w:line="259" w:lineRule="auto"/>
            </w:pPr>
            <w:r w:rsidRPr="006170AB">
              <w:t>Self-enrolled in an OON plan that also did not cover LA CAB/RPV</w:t>
            </w:r>
          </w:p>
          <w:p w14:paraId="34484CE9" w14:textId="77777777" w:rsidR="006249F3" w:rsidRPr="006170AB" w:rsidRDefault="006249F3" w:rsidP="006249F3">
            <w:pPr>
              <w:numPr>
                <w:ilvl w:val="0"/>
                <w:numId w:val="11"/>
              </w:numPr>
              <w:spacing w:after="160" w:line="259" w:lineRule="auto"/>
            </w:pPr>
            <w:r w:rsidRPr="006170AB">
              <w:t>Transferred care temporarily until insurance was changed to an IN plan</w:t>
            </w:r>
          </w:p>
        </w:tc>
        <w:tc>
          <w:tcPr>
            <w:tcW w:w="4236" w:type="dxa"/>
            <w:hideMark/>
          </w:tcPr>
          <w:p w14:paraId="54BB577E" w14:textId="10815546" w:rsidR="006249F3" w:rsidRPr="006170AB" w:rsidRDefault="006249F3" w:rsidP="006249F3">
            <w:pPr>
              <w:numPr>
                <w:ilvl w:val="0"/>
                <w:numId w:val="11"/>
              </w:numPr>
              <w:spacing w:after="160" w:line="259" w:lineRule="auto"/>
            </w:pPr>
            <w:r w:rsidRPr="006170AB">
              <w:t>Oral bridge for twelve months</w:t>
            </w:r>
            <w:r w:rsidR="002255FE" w:rsidRPr="006170AB">
              <w:t xml:space="preserve"> without gap in ART</w:t>
            </w:r>
          </w:p>
          <w:p w14:paraId="3218563D" w14:textId="2872B4B8" w:rsidR="006249F3" w:rsidRPr="006170AB" w:rsidRDefault="006249F3" w:rsidP="006249F3">
            <w:pPr>
              <w:numPr>
                <w:ilvl w:val="0"/>
                <w:numId w:val="11"/>
              </w:numPr>
              <w:spacing w:after="160" w:line="259" w:lineRule="auto"/>
            </w:pPr>
            <w:r w:rsidRPr="006170AB">
              <w:t>Resta</w:t>
            </w:r>
            <w:r w:rsidR="0046137B">
              <w:t>r</w:t>
            </w:r>
            <w:r w:rsidRPr="006170AB">
              <w:t xml:space="preserve">ted </w:t>
            </w:r>
            <w:r w:rsidR="00350E15" w:rsidRPr="006170AB">
              <w:t xml:space="preserve">injections </w:t>
            </w:r>
            <w:r w:rsidRPr="006170AB">
              <w:t>once insurance changed and re-established with our clinic</w:t>
            </w:r>
          </w:p>
        </w:tc>
      </w:tr>
    </w:tbl>
    <w:p w14:paraId="662CE778" w14:textId="77777777" w:rsidR="00865888" w:rsidRPr="00865888" w:rsidRDefault="00865888" w:rsidP="005076A7"/>
    <w:sectPr w:rsidR="00865888" w:rsidRPr="00865888" w:rsidSect="00BC2295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1AD42" w14:textId="77777777" w:rsidR="00DA2EBE" w:rsidRDefault="00DA2EBE" w:rsidP="003D64C3">
      <w:pPr>
        <w:spacing w:after="0" w:line="240" w:lineRule="auto"/>
      </w:pPr>
      <w:r>
        <w:separator/>
      </w:r>
    </w:p>
  </w:endnote>
  <w:endnote w:type="continuationSeparator" w:id="0">
    <w:p w14:paraId="41B035B7" w14:textId="77777777" w:rsidR="00DA2EBE" w:rsidRDefault="00DA2EBE" w:rsidP="003D6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6719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A4D48" w14:textId="64C48EE4" w:rsidR="003D64C3" w:rsidRDefault="003D64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7F270F" w14:textId="77777777" w:rsidR="003D64C3" w:rsidRDefault="003D64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50CEE" w14:textId="77777777" w:rsidR="00DA2EBE" w:rsidRDefault="00DA2EBE" w:rsidP="003D64C3">
      <w:pPr>
        <w:spacing w:after="0" w:line="240" w:lineRule="auto"/>
      </w:pPr>
      <w:r>
        <w:separator/>
      </w:r>
    </w:p>
  </w:footnote>
  <w:footnote w:type="continuationSeparator" w:id="0">
    <w:p w14:paraId="34619BC7" w14:textId="77777777" w:rsidR="00DA2EBE" w:rsidRDefault="00DA2EBE" w:rsidP="003D64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30329"/>
    <w:multiLevelType w:val="hybridMultilevel"/>
    <w:tmpl w:val="C3A2D13A"/>
    <w:lvl w:ilvl="0" w:tplc="4C32B1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F4C4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6218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DC29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3CC8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653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CCAA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E0D2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026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7D3B4F"/>
    <w:multiLevelType w:val="hybridMultilevel"/>
    <w:tmpl w:val="0A5A89DE"/>
    <w:lvl w:ilvl="0" w:tplc="70AAB2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626C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5ED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240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924C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7AD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667C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28A0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4662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0861725"/>
    <w:multiLevelType w:val="hybridMultilevel"/>
    <w:tmpl w:val="21E24EB6"/>
    <w:lvl w:ilvl="0" w:tplc="2236B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016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E87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122C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9282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2CD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70BE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BCFF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D6F9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AC172F"/>
    <w:multiLevelType w:val="hybridMultilevel"/>
    <w:tmpl w:val="36B082C0"/>
    <w:lvl w:ilvl="0" w:tplc="014889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64156"/>
    <w:multiLevelType w:val="hybridMultilevel"/>
    <w:tmpl w:val="79F4E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1B7D8D"/>
    <w:multiLevelType w:val="hybridMultilevel"/>
    <w:tmpl w:val="A9B4EBC2"/>
    <w:lvl w:ilvl="0" w:tplc="1CBA70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306F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EE6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2AD1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6ED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E441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44B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FAA8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46C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28C249E"/>
    <w:multiLevelType w:val="hybridMultilevel"/>
    <w:tmpl w:val="D5C6A002"/>
    <w:lvl w:ilvl="0" w:tplc="1EEC8D1C">
      <w:start w:val="1"/>
      <w:numFmt w:val="decimal"/>
      <w:lvlText w:val="%1."/>
      <w:lvlJc w:val="left"/>
      <w:pPr>
        <w:ind w:left="1180" w:hanging="360"/>
      </w:pPr>
    </w:lvl>
    <w:lvl w:ilvl="1" w:tplc="12048D0A">
      <w:start w:val="1"/>
      <w:numFmt w:val="decimal"/>
      <w:lvlText w:val="%2."/>
      <w:lvlJc w:val="left"/>
      <w:pPr>
        <w:ind w:left="1180" w:hanging="360"/>
      </w:pPr>
    </w:lvl>
    <w:lvl w:ilvl="2" w:tplc="578AE492">
      <w:start w:val="1"/>
      <w:numFmt w:val="decimal"/>
      <w:lvlText w:val="%3."/>
      <w:lvlJc w:val="left"/>
      <w:pPr>
        <w:ind w:left="1180" w:hanging="360"/>
      </w:pPr>
    </w:lvl>
    <w:lvl w:ilvl="3" w:tplc="6658C700">
      <w:start w:val="1"/>
      <w:numFmt w:val="decimal"/>
      <w:lvlText w:val="%4."/>
      <w:lvlJc w:val="left"/>
      <w:pPr>
        <w:ind w:left="1180" w:hanging="360"/>
      </w:pPr>
    </w:lvl>
    <w:lvl w:ilvl="4" w:tplc="D1C28A96">
      <w:start w:val="1"/>
      <w:numFmt w:val="decimal"/>
      <w:lvlText w:val="%5."/>
      <w:lvlJc w:val="left"/>
      <w:pPr>
        <w:ind w:left="1180" w:hanging="360"/>
      </w:pPr>
    </w:lvl>
    <w:lvl w:ilvl="5" w:tplc="17A0D850">
      <w:start w:val="1"/>
      <w:numFmt w:val="decimal"/>
      <w:lvlText w:val="%6."/>
      <w:lvlJc w:val="left"/>
      <w:pPr>
        <w:ind w:left="1180" w:hanging="360"/>
      </w:pPr>
    </w:lvl>
    <w:lvl w:ilvl="6" w:tplc="0040F7C4">
      <w:start w:val="1"/>
      <w:numFmt w:val="decimal"/>
      <w:lvlText w:val="%7."/>
      <w:lvlJc w:val="left"/>
      <w:pPr>
        <w:ind w:left="1180" w:hanging="360"/>
      </w:pPr>
    </w:lvl>
    <w:lvl w:ilvl="7" w:tplc="D4264960">
      <w:start w:val="1"/>
      <w:numFmt w:val="decimal"/>
      <w:lvlText w:val="%8."/>
      <w:lvlJc w:val="left"/>
      <w:pPr>
        <w:ind w:left="1180" w:hanging="360"/>
      </w:pPr>
    </w:lvl>
    <w:lvl w:ilvl="8" w:tplc="3490FEB6">
      <w:start w:val="1"/>
      <w:numFmt w:val="decimal"/>
      <w:lvlText w:val="%9."/>
      <w:lvlJc w:val="left"/>
      <w:pPr>
        <w:ind w:left="1180" w:hanging="360"/>
      </w:pPr>
    </w:lvl>
  </w:abstractNum>
  <w:abstractNum w:abstractNumId="7" w15:restartNumberingAfterBreak="0">
    <w:nsid w:val="49226D13"/>
    <w:multiLevelType w:val="hybridMultilevel"/>
    <w:tmpl w:val="781EA6F4"/>
    <w:lvl w:ilvl="0" w:tplc="830241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482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C08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54F1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723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601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941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6693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1C3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EB65AEB"/>
    <w:multiLevelType w:val="hybridMultilevel"/>
    <w:tmpl w:val="47806106"/>
    <w:lvl w:ilvl="0" w:tplc="777AF5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EA81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B7484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A1E4B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3D874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5019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CC23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7983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662E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632B29E1"/>
    <w:multiLevelType w:val="hybridMultilevel"/>
    <w:tmpl w:val="B3E60A40"/>
    <w:lvl w:ilvl="0" w:tplc="946C9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E655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054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24F3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5AC3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101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80A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D06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8C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50530F2"/>
    <w:multiLevelType w:val="hybridMultilevel"/>
    <w:tmpl w:val="00E6C992"/>
    <w:lvl w:ilvl="0" w:tplc="81E001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907F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7059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24A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AA64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904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2E86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0607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862B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FF81A36"/>
    <w:multiLevelType w:val="hybridMultilevel"/>
    <w:tmpl w:val="7D46551C"/>
    <w:lvl w:ilvl="0" w:tplc="69BC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5AD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609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E2B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5682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F05B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980D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E4B5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BE9D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18187818">
    <w:abstractNumId w:val="3"/>
  </w:num>
  <w:num w:numId="2" w16cid:durableId="337007338">
    <w:abstractNumId w:val="6"/>
  </w:num>
  <w:num w:numId="3" w16cid:durableId="2124811648">
    <w:abstractNumId w:val="5"/>
  </w:num>
  <w:num w:numId="4" w16cid:durableId="880821787">
    <w:abstractNumId w:val="4"/>
  </w:num>
  <w:num w:numId="5" w16cid:durableId="1485390321">
    <w:abstractNumId w:val="9"/>
  </w:num>
  <w:num w:numId="6" w16cid:durableId="440993778">
    <w:abstractNumId w:val="10"/>
  </w:num>
  <w:num w:numId="7" w16cid:durableId="1531604465">
    <w:abstractNumId w:val="1"/>
  </w:num>
  <w:num w:numId="8" w16cid:durableId="1983997987">
    <w:abstractNumId w:val="2"/>
  </w:num>
  <w:num w:numId="9" w16cid:durableId="738332473">
    <w:abstractNumId w:val="7"/>
  </w:num>
  <w:num w:numId="10" w16cid:durableId="135412598">
    <w:abstractNumId w:val="0"/>
  </w:num>
  <w:num w:numId="11" w16cid:durableId="1393893521">
    <w:abstractNumId w:val="11"/>
  </w:num>
  <w:num w:numId="12" w16cid:durableId="4222681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D24"/>
    <w:rsid w:val="000008D2"/>
    <w:rsid w:val="0000143B"/>
    <w:rsid w:val="00002647"/>
    <w:rsid w:val="00002A73"/>
    <w:rsid w:val="0000394B"/>
    <w:rsid w:val="00003F4D"/>
    <w:rsid w:val="00003F72"/>
    <w:rsid w:val="0000461F"/>
    <w:rsid w:val="000054A3"/>
    <w:rsid w:val="00005813"/>
    <w:rsid w:val="00005D00"/>
    <w:rsid w:val="00006405"/>
    <w:rsid w:val="00006F64"/>
    <w:rsid w:val="00007984"/>
    <w:rsid w:val="00010BF4"/>
    <w:rsid w:val="000113E1"/>
    <w:rsid w:val="00013042"/>
    <w:rsid w:val="000147F0"/>
    <w:rsid w:val="00014DBA"/>
    <w:rsid w:val="000169AA"/>
    <w:rsid w:val="000173E3"/>
    <w:rsid w:val="000203A2"/>
    <w:rsid w:val="00020B0A"/>
    <w:rsid w:val="00020B5F"/>
    <w:rsid w:val="000217FA"/>
    <w:rsid w:val="00021F63"/>
    <w:rsid w:val="000252E3"/>
    <w:rsid w:val="00025561"/>
    <w:rsid w:val="0002604F"/>
    <w:rsid w:val="00026B26"/>
    <w:rsid w:val="00026FEA"/>
    <w:rsid w:val="0003266E"/>
    <w:rsid w:val="00032DF6"/>
    <w:rsid w:val="0003365A"/>
    <w:rsid w:val="00033728"/>
    <w:rsid w:val="0003417E"/>
    <w:rsid w:val="00034C0B"/>
    <w:rsid w:val="000355E8"/>
    <w:rsid w:val="0003567D"/>
    <w:rsid w:val="00035A85"/>
    <w:rsid w:val="00036EA7"/>
    <w:rsid w:val="0003796C"/>
    <w:rsid w:val="000419D5"/>
    <w:rsid w:val="00041B09"/>
    <w:rsid w:val="000432DD"/>
    <w:rsid w:val="00044463"/>
    <w:rsid w:val="000447ED"/>
    <w:rsid w:val="000458DC"/>
    <w:rsid w:val="000465D3"/>
    <w:rsid w:val="00047759"/>
    <w:rsid w:val="000530AC"/>
    <w:rsid w:val="000544A1"/>
    <w:rsid w:val="00054A20"/>
    <w:rsid w:val="00055025"/>
    <w:rsid w:val="00055A5B"/>
    <w:rsid w:val="00055AD1"/>
    <w:rsid w:val="00055E1D"/>
    <w:rsid w:val="00055FCF"/>
    <w:rsid w:val="00062FB7"/>
    <w:rsid w:val="00064353"/>
    <w:rsid w:val="00064F49"/>
    <w:rsid w:val="000656CA"/>
    <w:rsid w:val="000675A1"/>
    <w:rsid w:val="00071B86"/>
    <w:rsid w:val="00072D29"/>
    <w:rsid w:val="00075371"/>
    <w:rsid w:val="0007618F"/>
    <w:rsid w:val="00076CC3"/>
    <w:rsid w:val="00077314"/>
    <w:rsid w:val="00080A40"/>
    <w:rsid w:val="0008164F"/>
    <w:rsid w:val="000816D2"/>
    <w:rsid w:val="00082EEA"/>
    <w:rsid w:val="0008302D"/>
    <w:rsid w:val="00084028"/>
    <w:rsid w:val="000842A8"/>
    <w:rsid w:val="00085378"/>
    <w:rsid w:val="00085EF1"/>
    <w:rsid w:val="00085F5A"/>
    <w:rsid w:val="00086D64"/>
    <w:rsid w:val="000879D5"/>
    <w:rsid w:val="0009091E"/>
    <w:rsid w:val="00091818"/>
    <w:rsid w:val="00091994"/>
    <w:rsid w:val="00091D31"/>
    <w:rsid w:val="00091F46"/>
    <w:rsid w:val="00092135"/>
    <w:rsid w:val="00092CDB"/>
    <w:rsid w:val="000939DD"/>
    <w:rsid w:val="00093C29"/>
    <w:rsid w:val="00094018"/>
    <w:rsid w:val="000940E9"/>
    <w:rsid w:val="0009440F"/>
    <w:rsid w:val="000948CC"/>
    <w:rsid w:val="00096C4F"/>
    <w:rsid w:val="000972FB"/>
    <w:rsid w:val="000973E2"/>
    <w:rsid w:val="000A0355"/>
    <w:rsid w:val="000A054E"/>
    <w:rsid w:val="000A22B8"/>
    <w:rsid w:val="000A3343"/>
    <w:rsid w:val="000A3960"/>
    <w:rsid w:val="000A3B1A"/>
    <w:rsid w:val="000A4D07"/>
    <w:rsid w:val="000A54B9"/>
    <w:rsid w:val="000B19DE"/>
    <w:rsid w:val="000B27C5"/>
    <w:rsid w:val="000B331C"/>
    <w:rsid w:val="000B3A03"/>
    <w:rsid w:val="000B56D0"/>
    <w:rsid w:val="000B70AA"/>
    <w:rsid w:val="000C23E7"/>
    <w:rsid w:val="000C32F3"/>
    <w:rsid w:val="000C46C2"/>
    <w:rsid w:val="000C4F2E"/>
    <w:rsid w:val="000C552D"/>
    <w:rsid w:val="000C5937"/>
    <w:rsid w:val="000C5DEC"/>
    <w:rsid w:val="000C5FB5"/>
    <w:rsid w:val="000C62B2"/>
    <w:rsid w:val="000C67C6"/>
    <w:rsid w:val="000C6DC9"/>
    <w:rsid w:val="000D15BA"/>
    <w:rsid w:val="000D3183"/>
    <w:rsid w:val="000D3A6A"/>
    <w:rsid w:val="000D3BC9"/>
    <w:rsid w:val="000D3DCE"/>
    <w:rsid w:val="000D573B"/>
    <w:rsid w:val="000D57FB"/>
    <w:rsid w:val="000D6256"/>
    <w:rsid w:val="000E0791"/>
    <w:rsid w:val="000E40AD"/>
    <w:rsid w:val="000E42B2"/>
    <w:rsid w:val="000E44CA"/>
    <w:rsid w:val="000E4F97"/>
    <w:rsid w:val="000E50F1"/>
    <w:rsid w:val="000E5C50"/>
    <w:rsid w:val="000E5E3D"/>
    <w:rsid w:val="000E79D2"/>
    <w:rsid w:val="000F1240"/>
    <w:rsid w:val="000F1531"/>
    <w:rsid w:val="000F3283"/>
    <w:rsid w:val="000F3927"/>
    <w:rsid w:val="000F3FD9"/>
    <w:rsid w:val="000F4EAE"/>
    <w:rsid w:val="000F53B0"/>
    <w:rsid w:val="000F628C"/>
    <w:rsid w:val="00100119"/>
    <w:rsid w:val="00101180"/>
    <w:rsid w:val="001011F8"/>
    <w:rsid w:val="0010139E"/>
    <w:rsid w:val="00101BB5"/>
    <w:rsid w:val="00102236"/>
    <w:rsid w:val="00102EF9"/>
    <w:rsid w:val="001044AE"/>
    <w:rsid w:val="00105646"/>
    <w:rsid w:val="001059B2"/>
    <w:rsid w:val="00106DBC"/>
    <w:rsid w:val="00106F91"/>
    <w:rsid w:val="001072F2"/>
    <w:rsid w:val="0011249A"/>
    <w:rsid w:val="00112C0D"/>
    <w:rsid w:val="0011383C"/>
    <w:rsid w:val="001140F8"/>
    <w:rsid w:val="00114525"/>
    <w:rsid w:val="00114895"/>
    <w:rsid w:val="00116D82"/>
    <w:rsid w:val="00116F57"/>
    <w:rsid w:val="00120AC3"/>
    <w:rsid w:val="001217D3"/>
    <w:rsid w:val="00121813"/>
    <w:rsid w:val="00121A6F"/>
    <w:rsid w:val="00122C9C"/>
    <w:rsid w:val="0012534E"/>
    <w:rsid w:val="0012660A"/>
    <w:rsid w:val="001267CE"/>
    <w:rsid w:val="001305F7"/>
    <w:rsid w:val="00131298"/>
    <w:rsid w:val="00132CB3"/>
    <w:rsid w:val="00134A62"/>
    <w:rsid w:val="00135DBC"/>
    <w:rsid w:val="001378F6"/>
    <w:rsid w:val="00137D91"/>
    <w:rsid w:val="00140043"/>
    <w:rsid w:val="001411CA"/>
    <w:rsid w:val="001442AE"/>
    <w:rsid w:val="00144869"/>
    <w:rsid w:val="001448C9"/>
    <w:rsid w:val="00144C9D"/>
    <w:rsid w:val="001450DB"/>
    <w:rsid w:val="00145180"/>
    <w:rsid w:val="0014561A"/>
    <w:rsid w:val="001459BE"/>
    <w:rsid w:val="00145A48"/>
    <w:rsid w:val="00145A57"/>
    <w:rsid w:val="001471B4"/>
    <w:rsid w:val="00151778"/>
    <w:rsid w:val="00151932"/>
    <w:rsid w:val="00153352"/>
    <w:rsid w:val="001537F7"/>
    <w:rsid w:val="00154077"/>
    <w:rsid w:val="0015574A"/>
    <w:rsid w:val="001562FF"/>
    <w:rsid w:val="00156657"/>
    <w:rsid w:val="001569AD"/>
    <w:rsid w:val="00156CAE"/>
    <w:rsid w:val="00156DAF"/>
    <w:rsid w:val="00157AAE"/>
    <w:rsid w:val="00160452"/>
    <w:rsid w:val="00162275"/>
    <w:rsid w:val="001640DA"/>
    <w:rsid w:val="00166637"/>
    <w:rsid w:val="0016668D"/>
    <w:rsid w:val="00166E3C"/>
    <w:rsid w:val="00167F79"/>
    <w:rsid w:val="00171F87"/>
    <w:rsid w:val="00172A47"/>
    <w:rsid w:val="001738EF"/>
    <w:rsid w:val="001744A1"/>
    <w:rsid w:val="001744B4"/>
    <w:rsid w:val="00174BC8"/>
    <w:rsid w:val="00176738"/>
    <w:rsid w:val="00180628"/>
    <w:rsid w:val="00181EA0"/>
    <w:rsid w:val="001826E9"/>
    <w:rsid w:val="0018370A"/>
    <w:rsid w:val="001845C5"/>
    <w:rsid w:val="0018671A"/>
    <w:rsid w:val="00186D89"/>
    <w:rsid w:val="001870A2"/>
    <w:rsid w:val="0019064E"/>
    <w:rsid w:val="001918F5"/>
    <w:rsid w:val="00191B4B"/>
    <w:rsid w:val="00192E7E"/>
    <w:rsid w:val="00193931"/>
    <w:rsid w:val="0019399F"/>
    <w:rsid w:val="00194482"/>
    <w:rsid w:val="00195AAC"/>
    <w:rsid w:val="0019601A"/>
    <w:rsid w:val="0019664C"/>
    <w:rsid w:val="00196673"/>
    <w:rsid w:val="001A05E0"/>
    <w:rsid w:val="001A0D20"/>
    <w:rsid w:val="001A1F85"/>
    <w:rsid w:val="001A203E"/>
    <w:rsid w:val="001A363D"/>
    <w:rsid w:val="001A3785"/>
    <w:rsid w:val="001A53B6"/>
    <w:rsid w:val="001A5B7F"/>
    <w:rsid w:val="001A6335"/>
    <w:rsid w:val="001A6710"/>
    <w:rsid w:val="001A690E"/>
    <w:rsid w:val="001B0F9D"/>
    <w:rsid w:val="001B1121"/>
    <w:rsid w:val="001B17F1"/>
    <w:rsid w:val="001B1D22"/>
    <w:rsid w:val="001B1E52"/>
    <w:rsid w:val="001B2856"/>
    <w:rsid w:val="001B402D"/>
    <w:rsid w:val="001B42C7"/>
    <w:rsid w:val="001B54B8"/>
    <w:rsid w:val="001B5EBD"/>
    <w:rsid w:val="001B6E0D"/>
    <w:rsid w:val="001C0E5B"/>
    <w:rsid w:val="001C1273"/>
    <w:rsid w:val="001C213D"/>
    <w:rsid w:val="001C2FEF"/>
    <w:rsid w:val="001C39AC"/>
    <w:rsid w:val="001C3BFD"/>
    <w:rsid w:val="001C4D27"/>
    <w:rsid w:val="001C5A3F"/>
    <w:rsid w:val="001C5C64"/>
    <w:rsid w:val="001C5DC4"/>
    <w:rsid w:val="001C5F94"/>
    <w:rsid w:val="001C609B"/>
    <w:rsid w:val="001C6435"/>
    <w:rsid w:val="001D0073"/>
    <w:rsid w:val="001D2AE7"/>
    <w:rsid w:val="001D2DE8"/>
    <w:rsid w:val="001D37D8"/>
    <w:rsid w:val="001D49AE"/>
    <w:rsid w:val="001D73D9"/>
    <w:rsid w:val="001E0290"/>
    <w:rsid w:val="001E57CC"/>
    <w:rsid w:val="001E63B3"/>
    <w:rsid w:val="001E6A64"/>
    <w:rsid w:val="001F0CFB"/>
    <w:rsid w:val="001F14B6"/>
    <w:rsid w:val="001F4B21"/>
    <w:rsid w:val="001F4B98"/>
    <w:rsid w:val="001F5F32"/>
    <w:rsid w:val="001F6930"/>
    <w:rsid w:val="001F707D"/>
    <w:rsid w:val="001F7C10"/>
    <w:rsid w:val="0020221B"/>
    <w:rsid w:val="002024E3"/>
    <w:rsid w:val="002033A6"/>
    <w:rsid w:val="00203AA4"/>
    <w:rsid w:val="0020426D"/>
    <w:rsid w:val="00205F8D"/>
    <w:rsid w:val="00207343"/>
    <w:rsid w:val="00207A1E"/>
    <w:rsid w:val="00207D73"/>
    <w:rsid w:val="00207FB6"/>
    <w:rsid w:val="00211232"/>
    <w:rsid w:val="00211AF5"/>
    <w:rsid w:val="00213E3B"/>
    <w:rsid w:val="00217FA3"/>
    <w:rsid w:val="002204E1"/>
    <w:rsid w:val="002219DD"/>
    <w:rsid w:val="00221AF9"/>
    <w:rsid w:val="00221B8F"/>
    <w:rsid w:val="00223E61"/>
    <w:rsid w:val="0022469B"/>
    <w:rsid w:val="0022556F"/>
    <w:rsid w:val="002255FE"/>
    <w:rsid w:val="002257CC"/>
    <w:rsid w:val="00226932"/>
    <w:rsid w:val="0022715E"/>
    <w:rsid w:val="0022793D"/>
    <w:rsid w:val="00227C41"/>
    <w:rsid w:val="00230ED9"/>
    <w:rsid w:val="0023136E"/>
    <w:rsid w:val="00231AF6"/>
    <w:rsid w:val="00232EFC"/>
    <w:rsid w:val="00233CA7"/>
    <w:rsid w:val="00233DE7"/>
    <w:rsid w:val="00233EBA"/>
    <w:rsid w:val="002358DD"/>
    <w:rsid w:val="00235BEA"/>
    <w:rsid w:val="00240E8F"/>
    <w:rsid w:val="00242A04"/>
    <w:rsid w:val="00242A2D"/>
    <w:rsid w:val="00242AA2"/>
    <w:rsid w:val="0024302B"/>
    <w:rsid w:val="00243258"/>
    <w:rsid w:val="0024625B"/>
    <w:rsid w:val="0024698C"/>
    <w:rsid w:val="00250BE6"/>
    <w:rsid w:val="002515D9"/>
    <w:rsid w:val="00253008"/>
    <w:rsid w:val="002556B8"/>
    <w:rsid w:val="00256606"/>
    <w:rsid w:val="002567C4"/>
    <w:rsid w:val="00256D4E"/>
    <w:rsid w:val="00256EFC"/>
    <w:rsid w:val="00257466"/>
    <w:rsid w:val="0026001B"/>
    <w:rsid w:val="002606A4"/>
    <w:rsid w:val="00260A7B"/>
    <w:rsid w:val="00263A76"/>
    <w:rsid w:val="00265E35"/>
    <w:rsid w:val="002660B3"/>
    <w:rsid w:val="002663FF"/>
    <w:rsid w:val="0026650A"/>
    <w:rsid w:val="002666FF"/>
    <w:rsid w:val="0026679F"/>
    <w:rsid w:val="00266F23"/>
    <w:rsid w:val="00267024"/>
    <w:rsid w:val="00267137"/>
    <w:rsid w:val="00267702"/>
    <w:rsid w:val="0027055F"/>
    <w:rsid w:val="0027250E"/>
    <w:rsid w:val="00272518"/>
    <w:rsid w:val="002736BC"/>
    <w:rsid w:val="0027496A"/>
    <w:rsid w:val="002758E2"/>
    <w:rsid w:val="00281663"/>
    <w:rsid w:val="002819C4"/>
    <w:rsid w:val="00281DB7"/>
    <w:rsid w:val="0028245B"/>
    <w:rsid w:val="00282D8B"/>
    <w:rsid w:val="002845BD"/>
    <w:rsid w:val="00290B35"/>
    <w:rsid w:val="002910C1"/>
    <w:rsid w:val="002910DF"/>
    <w:rsid w:val="002915E6"/>
    <w:rsid w:val="00291E4B"/>
    <w:rsid w:val="00292482"/>
    <w:rsid w:val="0029378E"/>
    <w:rsid w:val="00293F5E"/>
    <w:rsid w:val="002A0164"/>
    <w:rsid w:val="002A02A0"/>
    <w:rsid w:val="002A1F10"/>
    <w:rsid w:val="002A2A9C"/>
    <w:rsid w:val="002A46C8"/>
    <w:rsid w:val="002A490A"/>
    <w:rsid w:val="002A5504"/>
    <w:rsid w:val="002A5AF4"/>
    <w:rsid w:val="002B21B7"/>
    <w:rsid w:val="002B22D8"/>
    <w:rsid w:val="002B520C"/>
    <w:rsid w:val="002B534E"/>
    <w:rsid w:val="002B5927"/>
    <w:rsid w:val="002B7B33"/>
    <w:rsid w:val="002C050F"/>
    <w:rsid w:val="002C05B4"/>
    <w:rsid w:val="002C096F"/>
    <w:rsid w:val="002C0AFB"/>
    <w:rsid w:val="002C49C8"/>
    <w:rsid w:val="002C5BBF"/>
    <w:rsid w:val="002C6524"/>
    <w:rsid w:val="002C66AC"/>
    <w:rsid w:val="002C7248"/>
    <w:rsid w:val="002C725E"/>
    <w:rsid w:val="002D1FB0"/>
    <w:rsid w:val="002D62AD"/>
    <w:rsid w:val="002D65CB"/>
    <w:rsid w:val="002D6984"/>
    <w:rsid w:val="002D709E"/>
    <w:rsid w:val="002D7DE7"/>
    <w:rsid w:val="002E2178"/>
    <w:rsid w:val="002E26CC"/>
    <w:rsid w:val="002E5146"/>
    <w:rsid w:val="002F0469"/>
    <w:rsid w:val="002F06AE"/>
    <w:rsid w:val="002F092A"/>
    <w:rsid w:val="002F1B3B"/>
    <w:rsid w:val="002F26F5"/>
    <w:rsid w:val="002F2824"/>
    <w:rsid w:val="002F2A81"/>
    <w:rsid w:val="002F3DD6"/>
    <w:rsid w:val="002F4020"/>
    <w:rsid w:val="002F4FF0"/>
    <w:rsid w:val="002F6C0B"/>
    <w:rsid w:val="002F7047"/>
    <w:rsid w:val="0030062E"/>
    <w:rsid w:val="0030136D"/>
    <w:rsid w:val="00301F1C"/>
    <w:rsid w:val="00303265"/>
    <w:rsid w:val="00303E97"/>
    <w:rsid w:val="003054A3"/>
    <w:rsid w:val="00305C04"/>
    <w:rsid w:val="00305C46"/>
    <w:rsid w:val="00306B67"/>
    <w:rsid w:val="00310132"/>
    <w:rsid w:val="00311A70"/>
    <w:rsid w:val="00311D6A"/>
    <w:rsid w:val="00312362"/>
    <w:rsid w:val="00313683"/>
    <w:rsid w:val="0031450B"/>
    <w:rsid w:val="00315A6D"/>
    <w:rsid w:val="00316489"/>
    <w:rsid w:val="003166B3"/>
    <w:rsid w:val="00320BAB"/>
    <w:rsid w:val="00320D5B"/>
    <w:rsid w:val="00321C7F"/>
    <w:rsid w:val="00322228"/>
    <w:rsid w:val="0032268E"/>
    <w:rsid w:val="00324409"/>
    <w:rsid w:val="003258E3"/>
    <w:rsid w:val="00325E25"/>
    <w:rsid w:val="0033116A"/>
    <w:rsid w:val="00332440"/>
    <w:rsid w:val="00332AC7"/>
    <w:rsid w:val="0033575C"/>
    <w:rsid w:val="00335B1D"/>
    <w:rsid w:val="003361F4"/>
    <w:rsid w:val="003371AC"/>
    <w:rsid w:val="00337385"/>
    <w:rsid w:val="0033744F"/>
    <w:rsid w:val="003374DB"/>
    <w:rsid w:val="0034138E"/>
    <w:rsid w:val="0034153F"/>
    <w:rsid w:val="0034219E"/>
    <w:rsid w:val="00342BA8"/>
    <w:rsid w:val="00343CE9"/>
    <w:rsid w:val="003444DE"/>
    <w:rsid w:val="00344D9E"/>
    <w:rsid w:val="003460B1"/>
    <w:rsid w:val="003460C3"/>
    <w:rsid w:val="003467D4"/>
    <w:rsid w:val="0034734D"/>
    <w:rsid w:val="0034771D"/>
    <w:rsid w:val="00347C58"/>
    <w:rsid w:val="00350E15"/>
    <w:rsid w:val="00351D8B"/>
    <w:rsid w:val="003524A6"/>
    <w:rsid w:val="0035325F"/>
    <w:rsid w:val="00353AF1"/>
    <w:rsid w:val="00353C30"/>
    <w:rsid w:val="00353E6A"/>
    <w:rsid w:val="0035502D"/>
    <w:rsid w:val="003552FB"/>
    <w:rsid w:val="00355429"/>
    <w:rsid w:val="00356263"/>
    <w:rsid w:val="00357A2E"/>
    <w:rsid w:val="00360002"/>
    <w:rsid w:val="00360892"/>
    <w:rsid w:val="00360DE1"/>
    <w:rsid w:val="00362C0D"/>
    <w:rsid w:val="00362C59"/>
    <w:rsid w:val="003630F1"/>
    <w:rsid w:val="00364A02"/>
    <w:rsid w:val="00365AA1"/>
    <w:rsid w:val="00365B4A"/>
    <w:rsid w:val="0036632B"/>
    <w:rsid w:val="003671D6"/>
    <w:rsid w:val="00367456"/>
    <w:rsid w:val="003674E5"/>
    <w:rsid w:val="00370F6C"/>
    <w:rsid w:val="00371AD9"/>
    <w:rsid w:val="00371E1C"/>
    <w:rsid w:val="003723DA"/>
    <w:rsid w:val="00372B6D"/>
    <w:rsid w:val="00374309"/>
    <w:rsid w:val="00375A55"/>
    <w:rsid w:val="00377594"/>
    <w:rsid w:val="00380083"/>
    <w:rsid w:val="003800B0"/>
    <w:rsid w:val="00381250"/>
    <w:rsid w:val="00382183"/>
    <w:rsid w:val="00382ADD"/>
    <w:rsid w:val="00382B27"/>
    <w:rsid w:val="003837D9"/>
    <w:rsid w:val="00383BAD"/>
    <w:rsid w:val="003845F3"/>
    <w:rsid w:val="00384D53"/>
    <w:rsid w:val="00384FCA"/>
    <w:rsid w:val="00385164"/>
    <w:rsid w:val="00385870"/>
    <w:rsid w:val="00385DC0"/>
    <w:rsid w:val="003863F3"/>
    <w:rsid w:val="00386855"/>
    <w:rsid w:val="00386EE4"/>
    <w:rsid w:val="003878F3"/>
    <w:rsid w:val="00390755"/>
    <w:rsid w:val="00390C7B"/>
    <w:rsid w:val="0039176E"/>
    <w:rsid w:val="003925FA"/>
    <w:rsid w:val="003929F7"/>
    <w:rsid w:val="00393857"/>
    <w:rsid w:val="00393A8F"/>
    <w:rsid w:val="003949D5"/>
    <w:rsid w:val="00396127"/>
    <w:rsid w:val="00397E6F"/>
    <w:rsid w:val="003A128C"/>
    <w:rsid w:val="003A15E1"/>
    <w:rsid w:val="003A174D"/>
    <w:rsid w:val="003A2BFA"/>
    <w:rsid w:val="003A3E80"/>
    <w:rsid w:val="003A646B"/>
    <w:rsid w:val="003B09EC"/>
    <w:rsid w:val="003B0B78"/>
    <w:rsid w:val="003B0DA4"/>
    <w:rsid w:val="003B16D1"/>
    <w:rsid w:val="003B1823"/>
    <w:rsid w:val="003B2328"/>
    <w:rsid w:val="003B2467"/>
    <w:rsid w:val="003B2BBB"/>
    <w:rsid w:val="003B2D98"/>
    <w:rsid w:val="003B4175"/>
    <w:rsid w:val="003B4810"/>
    <w:rsid w:val="003B4B53"/>
    <w:rsid w:val="003B4B7D"/>
    <w:rsid w:val="003B4CFE"/>
    <w:rsid w:val="003B58F8"/>
    <w:rsid w:val="003B641C"/>
    <w:rsid w:val="003B67AD"/>
    <w:rsid w:val="003B6D77"/>
    <w:rsid w:val="003B6F41"/>
    <w:rsid w:val="003B6F6C"/>
    <w:rsid w:val="003B734A"/>
    <w:rsid w:val="003B7E9E"/>
    <w:rsid w:val="003C009A"/>
    <w:rsid w:val="003C1C86"/>
    <w:rsid w:val="003C25C5"/>
    <w:rsid w:val="003C2935"/>
    <w:rsid w:val="003C39F8"/>
    <w:rsid w:val="003C44C7"/>
    <w:rsid w:val="003C5074"/>
    <w:rsid w:val="003C6012"/>
    <w:rsid w:val="003C6DE1"/>
    <w:rsid w:val="003C7291"/>
    <w:rsid w:val="003C75DD"/>
    <w:rsid w:val="003C7A21"/>
    <w:rsid w:val="003D0067"/>
    <w:rsid w:val="003D21C4"/>
    <w:rsid w:val="003D315E"/>
    <w:rsid w:val="003D361B"/>
    <w:rsid w:val="003D39BF"/>
    <w:rsid w:val="003D3F15"/>
    <w:rsid w:val="003D4AD4"/>
    <w:rsid w:val="003D528A"/>
    <w:rsid w:val="003D64C3"/>
    <w:rsid w:val="003D799B"/>
    <w:rsid w:val="003E0341"/>
    <w:rsid w:val="003E156B"/>
    <w:rsid w:val="003E1AF5"/>
    <w:rsid w:val="003E1E78"/>
    <w:rsid w:val="003E26A9"/>
    <w:rsid w:val="003E2AFB"/>
    <w:rsid w:val="003E3C4B"/>
    <w:rsid w:val="003E4746"/>
    <w:rsid w:val="003E497B"/>
    <w:rsid w:val="003E58ED"/>
    <w:rsid w:val="003E6C3E"/>
    <w:rsid w:val="003E7CDC"/>
    <w:rsid w:val="003F0FC3"/>
    <w:rsid w:val="003F1DC1"/>
    <w:rsid w:val="003F24F1"/>
    <w:rsid w:val="003F2C03"/>
    <w:rsid w:val="003F4D00"/>
    <w:rsid w:val="003F5D0C"/>
    <w:rsid w:val="003F6355"/>
    <w:rsid w:val="003F70E0"/>
    <w:rsid w:val="003F70E5"/>
    <w:rsid w:val="004023F6"/>
    <w:rsid w:val="0040404B"/>
    <w:rsid w:val="00404110"/>
    <w:rsid w:val="00404A7F"/>
    <w:rsid w:val="00404EE9"/>
    <w:rsid w:val="00405013"/>
    <w:rsid w:val="0040573C"/>
    <w:rsid w:val="00405889"/>
    <w:rsid w:val="00407462"/>
    <w:rsid w:val="00407F35"/>
    <w:rsid w:val="00410FEC"/>
    <w:rsid w:val="004110C7"/>
    <w:rsid w:val="004140C1"/>
    <w:rsid w:val="00414A4D"/>
    <w:rsid w:val="00415450"/>
    <w:rsid w:val="004162CE"/>
    <w:rsid w:val="004163C4"/>
    <w:rsid w:val="00416FAC"/>
    <w:rsid w:val="00420AD1"/>
    <w:rsid w:val="00420AEA"/>
    <w:rsid w:val="00420AF4"/>
    <w:rsid w:val="004214F4"/>
    <w:rsid w:val="004240F9"/>
    <w:rsid w:val="00424B7E"/>
    <w:rsid w:val="0042631F"/>
    <w:rsid w:val="00426544"/>
    <w:rsid w:val="00426C20"/>
    <w:rsid w:val="00426FE8"/>
    <w:rsid w:val="004275B0"/>
    <w:rsid w:val="004313AB"/>
    <w:rsid w:val="004318E5"/>
    <w:rsid w:val="0043237C"/>
    <w:rsid w:val="00432EAE"/>
    <w:rsid w:val="00434E91"/>
    <w:rsid w:val="00436275"/>
    <w:rsid w:val="00437CBB"/>
    <w:rsid w:val="00440EF8"/>
    <w:rsid w:val="004410E5"/>
    <w:rsid w:val="0044171F"/>
    <w:rsid w:val="00441D89"/>
    <w:rsid w:val="00444363"/>
    <w:rsid w:val="0044530F"/>
    <w:rsid w:val="00445814"/>
    <w:rsid w:val="00445EA5"/>
    <w:rsid w:val="0044621F"/>
    <w:rsid w:val="004471AB"/>
    <w:rsid w:val="00447E50"/>
    <w:rsid w:val="004504D1"/>
    <w:rsid w:val="004517D4"/>
    <w:rsid w:val="00452AF4"/>
    <w:rsid w:val="00452BBE"/>
    <w:rsid w:val="00453773"/>
    <w:rsid w:val="00455609"/>
    <w:rsid w:val="00455D2A"/>
    <w:rsid w:val="00455D2E"/>
    <w:rsid w:val="00457F2F"/>
    <w:rsid w:val="004603C5"/>
    <w:rsid w:val="004605F7"/>
    <w:rsid w:val="0046063A"/>
    <w:rsid w:val="00460C70"/>
    <w:rsid w:val="00460E68"/>
    <w:rsid w:val="00460E80"/>
    <w:rsid w:val="0046137B"/>
    <w:rsid w:val="004616A1"/>
    <w:rsid w:val="00461B9C"/>
    <w:rsid w:val="00462592"/>
    <w:rsid w:val="00462DDA"/>
    <w:rsid w:val="004634BA"/>
    <w:rsid w:val="00464894"/>
    <w:rsid w:val="00464C79"/>
    <w:rsid w:val="00465A74"/>
    <w:rsid w:val="00466CBB"/>
    <w:rsid w:val="004705CA"/>
    <w:rsid w:val="004707E0"/>
    <w:rsid w:val="004738E2"/>
    <w:rsid w:val="00480A37"/>
    <w:rsid w:val="00480DFB"/>
    <w:rsid w:val="00480E58"/>
    <w:rsid w:val="004812E3"/>
    <w:rsid w:val="00481CED"/>
    <w:rsid w:val="00481F9C"/>
    <w:rsid w:val="004826A5"/>
    <w:rsid w:val="00482FEF"/>
    <w:rsid w:val="00483306"/>
    <w:rsid w:val="00483EE8"/>
    <w:rsid w:val="0048563C"/>
    <w:rsid w:val="004863D7"/>
    <w:rsid w:val="004876F0"/>
    <w:rsid w:val="00490164"/>
    <w:rsid w:val="0049137B"/>
    <w:rsid w:val="0049195D"/>
    <w:rsid w:val="00491F50"/>
    <w:rsid w:val="004928FE"/>
    <w:rsid w:val="00493250"/>
    <w:rsid w:val="004933CF"/>
    <w:rsid w:val="00493F27"/>
    <w:rsid w:val="0049574D"/>
    <w:rsid w:val="00495F58"/>
    <w:rsid w:val="00496D33"/>
    <w:rsid w:val="004A2261"/>
    <w:rsid w:val="004A22AE"/>
    <w:rsid w:val="004A2E9B"/>
    <w:rsid w:val="004A35E3"/>
    <w:rsid w:val="004A3A47"/>
    <w:rsid w:val="004A4936"/>
    <w:rsid w:val="004A4DEC"/>
    <w:rsid w:val="004A6F93"/>
    <w:rsid w:val="004A7687"/>
    <w:rsid w:val="004B208F"/>
    <w:rsid w:val="004B3416"/>
    <w:rsid w:val="004B3941"/>
    <w:rsid w:val="004B450A"/>
    <w:rsid w:val="004B57CE"/>
    <w:rsid w:val="004B6B6B"/>
    <w:rsid w:val="004C0567"/>
    <w:rsid w:val="004C3EBD"/>
    <w:rsid w:val="004C7145"/>
    <w:rsid w:val="004C74EA"/>
    <w:rsid w:val="004C79F6"/>
    <w:rsid w:val="004C7F56"/>
    <w:rsid w:val="004D0073"/>
    <w:rsid w:val="004D15F5"/>
    <w:rsid w:val="004D2EA4"/>
    <w:rsid w:val="004D3D70"/>
    <w:rsid w:val="004D4465"/>
    <w:rsid w:val="004D44FD"/>
    <w:rsid w:val="004D53A4"/>
    <w:rsid w:val="004D5476"/>
    <w:rsid w:val="004D567A"/>
    <w:rsid w:val="004D6E82"/>
    <w:rsid w:val="004D7523"/>
    <w:rsid w:val="004E1398"/>
    <w:rsid w:val="004E1C5F"/>
    <w:rsid w:val="004E24BF"/>
    <w:rsid w:val="004E29D4"/>
    <w:rsid w:val="004E2CA4"/>
    <w:rsid w:val="004E2E97"/>
    <w:rsid w:val="004E2F2D"/>
    <w:rsid w:val="004E453A"/>
    <w:rsid w:val="004E68AA"/>
    <w:rsid w:val="004E6B00"/>
    <w:rsid w:val="004F1B5A"/>
    <w:rsid w:val="004F5ADA"/>
    <w:rsid w:val="004F626E"/>
    <w:rsid w:val="004F628F"/>
    <w:rsid w:val="004F6413"/>
    <w:rsid w:val="004F692F"/>
    <w:rsid w:val="004F7252"/>
    <w:rsid w:val="004F7CD1"/>
    <w:rsid w:val="005001B4"/>
    <w:rsid w:val="005002D6"/>
    <w:rsid w:val="005003BD"/>
    <w:rsid w:val="005008B8"/>
    <w:rsid w:val="00501CC6"/>
    <w:rsid w:val="005027C8"/>
    <w:rsid w:val="00503549"/>
    <w:rsid w:val="00504276"/>
    <w:rsid w:val="005055DF"/>
    <w:rsid w:val="005076A7"/>
    <w:rsid w:val="00507ED1"/>
    <w:rsid w:val="0051077D"/>
    <w:rsid w:val="005107EF"/>
    <w:rsid w:val="00510C40"/>
    <w:rsid w:val="00511C19"/>
    <w:rsid w:val="00512476"/>
    <w:rsid w:val="00513EB9"/>
    <w:rsid w:val="005143CF"/>
    <w:rsid w:val="00516565"/>
    <w:rsid w:val="00516838"/>
    <w:rsid w:val="00520203"/>
    <w:rsid w:val="00520BA8"/>
    <w:rsid w:val="005218B9"/>
    <w:rsid w:val="00521D91"/>
    <w:rsid w:val="00522DA5"/>
    <w:rsid w:val="0052479A"/>
    <w:rsid w:val="00526FCC"/>
    <w:rsid w:val="00526FFF"/>
    <w:rsid w:val="005278D1"/>
    <w:rsid w:val="0052790B"/>
    <w:rsid w:val="00530ECF"/>
    <w:rsid w:val="005310EA"/>
    <w:rsid w:val="0053264D"/>
    <w:rsid w:val="00533FE6"/>
    <w:rsid w:val="005346BB"/>
    <w:rsid w:val="00534E1E"/>
    <w:rsid w:val="00536630"/>
    <w:rsid w:val="00536AFB"/>
    <w:rsid w:val="00537BE0"/>
    <w:rsid w:val="00537EC4"/>
    <w:rsid w:val="0054057D"/>
    <w:rsid w:val="0054167C"/>
    <w:rsid w:val="00541704"/>
    <w:rsid w:val="005423D3"/>
    <w:rsid w:val="00544557"/>
    <w:rsid w:val="005445A7"/>
    <w:rsid w:val="005464BB"/>
    <w:rsid w:val="005469DA"/>
    <w:rsid w:val="00550FD0"/>
    <w:rsid w:val="00552543"/>
    <w:rsid w:val="00557A8A"/>
    <w:rsid w:val="005608D3"/>
    <w:rsid w:val="0056101C"/>
    <w:rsid w:val="00561DF1"/>
    <w:rsid w:val="00562EE2"/>
    <w:rsid w:val="00562FE6"/>
    <w:rsid w:val="00564C20"/>
    <w:rsid w:val="00564DF5"/>
    <w:rsid w:val="00565904"/>
    <w:rsid w:val="00571F12"/>
    <w:rsid w:val="00571F86"/>
    <w:rsid w:val="00572063"/>
    <w:rsid w:val="00572C9A"/>
    <w:rsid w:val="00575183"/>
    <w:rsid w:val="00575626"/>
    <w:rsid w:val="00575CB3"/>
    <w:rsid w:val="00577323"/>
    <w:rsid w:val="00577FE0"/>
    <w:rsid w:val="00580DF1"/>
    <w:rsid w:val="00581B07"/>
    <w:rsid w:val="005826F3"/>
    <w:rsid w:val="00583CAB"/>
    <w:rsid w:val="00591455"/>
    <w:rsid w:val="00591868"/>
    <w:rsid w:val="005929A7"/>
    <w:rsid w:val="00592C1A"/>
    <w:rsid w:val="005942F9"/>
    <w:rsid w:val="00594662"/>
    <w:rsid w:val="0059756C"/>
    <w:rsid w:val="00597658"/>
    <w:rsid w:val="005A0CCA"/>
    <w:rsid w:val="005A1199"/>
    <w:rsid w:val="005A3CF0"/>
    <w:rsid w:val="005A684A"/>
    <w:rsid w:val="005A74FB"/>
    <w:rsid w:val="005A753B"/>
    <w:rsid w:val="005A7C73"/>
    <w:rsid w:val="005B0DE2"/>
    <w:rsid w:val="005B27C2"/>
    <w:rsid w:val="005B284E"/>
    <w:rsid w:val="005B3FE1"/>
    <w:rsid w:val="005B6E0E"/>
    <w:rsid w:val="005B6FCF"/>
    <w:rsid w:val="005B77D0"/>
    <w:rsid w:val="005B7B34"/>
    <w:rsid w:val="005B7D3B"/>
    <w:rsid w:val="005C0415"/>
    <w:rsid w:val="005C2A17"/>
    <w:rsid w:val="005C45D8"/>
    <w:rsid w:val="005C4802"/>
    <w:rsid w:val="005C555F"/>
    <w:rsid w:val="005C599F"/>
    <w:rsid w:val="005C5B5E"/>
    <w:rsid w:val="005C7BCF"/>
    <w:rsid w:val="005D3F0F"/>
    <w:rsid w:val="005D462E"/>
    <w:rsid w:val="005D5012"/>
    <w:rsid w:val="005D54B3"/>
    <w:rsid w:val="005D5764"/>
    <w:rsid w:val="005D64B0"/>
    <w:rsid w:val="005D67E0"/>
    <w:rsid w:val="005D6B45"/>
    <w:rsid w:val="005E05BF"/>
    <w:rsid w:val="005E140A"/>
    <w:rsid w:val="005E2638"/>
    <w:rsid w:val="005E3117"/>
    <w:rsid w:val="005E63A7"/>
    <w:rsid w:val="005E6CAE"/>
    <w:rsid w:val="005F0F54"/>
    <w:rsid w:val="005F3978"/>
    <w:rsid w:val="005F42EB"/>
    <w:rsid w:val="005F42FB"/>
    <w:rsid w:val="005F466E"/>
    <w:rsid w:val="005F560D"/>
    <w:rsid w:val="005F576C"/>
    <w:rsid w:val="005F5778"/>
    <w:rsid w:val="005F7EA5"/>
    <w:rsid w:val="00602EBD"/>
    <w:rsid w:val="0060379A"/>
    <w:rsid w:val="0060406E"/>
    <w:rsid w:val="006047D8"/>
    <w:rsid w:val="00605A02"/>
    <w:rsid w:val="00605A45"/>
    <w:rsid w:val="00605F51"/>
    <w:rsid w:val="006065DB"/>
    <w:rsid w:val="00607163"/>
    <w:rsid w:val="006077C3"/>
    <w:rsid w:val="00607961"/>
    <w:rsid w:val="00607CA1"/>
    <w:rsid w:val="006109BE"/>
    <w:rsid w:val="00610EF5"/>
    <w:rsid w:val="006129EB"/>
    <w:rsid w:val="006158BB"/>
    <w:rsid w:val="00615F4B"/>
    <w:rsid w:val="006161B5"/>
    <w:rsid w:val="00616F8E"/>
    <w:rsid w:val="006170AB"/>
    <w:rsid w:val="00620308"/>
    <w:rsid w:val="0062158C"/>
    <w:rsid w:val="0062193E"/>
    <w:rsid w:val="00622287"/>
    <w:rsid w:val="00622671"/>
    <w:rsid w:val="00622782"/>
    <w:rsid w:val="006228F0"/>
    <w:rsid w:val="00624575"/>
    <w:rsid w:val="006249F3"/>
    <w:rsid w:val="00624F18"/>
    <w:rsid w:val="00625E5C"/>
    <w:rsid w:val="006277B7"/>
    <w:rsid w:val="00630133"/>
    <w:rsid w:val="00630644"/>
    <w:rsid w:val="0063093F"/>
    <w:rsid w:val="00630EC2"/>
    <w:rsid w:val="00631341"/>
    <w:rsid w:val="006326E3"/>
    <w:rsid w:val="00632B86"/>
    <w:rsid w:val="006334B8"/>
    <w:rsid w:val="00633FE7"/>
    <w:rsid w:val="006341A0"/>
    <w:rsid w:val="00634A96"/>
    <w:rsid w:val="0063639B"/>
    <w:rsid w:val="006402DB"/>
    <w:rsid w:val="0064174E"/>
    <w:rsid w:val="00641895"/>
    <w:rsid w:val="00641D3E"/>
    <w:rsid w:val="00643D7B"/>
    <w:rsid w:val="006459F4"/>
    <w:rsid w:val="00650DC5"/>
    <w:rsid w:val="00651A50"/>
    <w:rsid w:val="00651A9B"/>
    <w:rsid w:val="00652755"/>
    <w:rsid w:val="00652A38"/>
    <w:rsid w:val="00653333"/>
    <w:rsid w:val="006542A5"/>
    <w:rsid w:val="00657FD3"/>
    <w:rsid w:val="006603BF"/>
    <w:rsid w:val="006608BF"/>
    <w:rsid w:val="006611A2"/>
    <w:rsid w:val="006612FB"/>
    <w:rsid w:val="00662F17"/>
    <w:rsid w:val="00662F42"/>
    <w:rsid w:val="00664049"/>
    <w:rsid w:val="006641B2"/>
    <w:rsid w:val="006643ED"/>
    <w:rsid w:val="00665E94"/>
    <w:rsid w:val="00665F12"/>
    <w:rsid w:val="00666FE0"/>
    <w:rsid w:val="00670833"/>
    <w:rsid w:val="00670E35"/>
    <w:rsid w:val="00671AD7"/>
    <w:rsid w:val="00671F37"/>
    <w:rsid w:val="00672789"/>
    <w:rsid w:val="00673117"/>
    <w:rsid w:val="006740A5"/>
    <w:rsid w:val="0067654E"/>
    <w:rsid w:val="00676A56"/>
    <w:rsid w:val="0067717F"/>
    <w:rsid w:val="00677A0F"/>
    <w:rsid w:val="00677CCD"/>
    <w:rsid w:val="00680080"/>
    <w:rsid w:val="00680940"/>
    <w:rsid w:val="00680C87"/>
    <w:rsid w:val="006827EC"/>
    <w:rsid w:val="0068317E"/>
    <w:rsid w:val="006831D0"/>
    <w:rsid w:val="006835AA"/>
    <w:rsid w:val="00683634"/>
    <w:rsid w:val="0068584C"/>
    <w:rsid w:val="00685A30"/>
    <w:rsid w:val="0069203F"/>
    <w:rsid w:val="0069247E"/>
    <w:rsid w:val="006944D1"/>
    <w:rsid w:val="006949BF"/>
    <w:rsid w:val="00694B3F"/>
    <w:rsid w:val="00694FDE"/>
    <w:rsid w:val="0069543F"/>
    <w:rsid w:val="00695F85"/>
    <w:rsid w:val="0069635C"/>
    <w:rsid w:val="006A1A4A"/>
    <w:rsid w:val="006A1DF1"/>
    <w:rsid w:val="006A2097"/>
    <w:rsid w:val="006A2BA3"/>
    <w:rsid w:val="006A3BD2"/>
    <w:rsid w:val="006A4D74"/>
    <w:rsid w:val="006A4E1A"/>
    <w:rsid w:val="006A564D"/>
    <w:rsid w:val="006A76B9"/>
    <w:rsid w:val="006A7B86"/>
    <w:rsid w:val="006B0D7C"/>
    <w:rsid w:val="006B1E08"/>
    <w:rsid w:val="006B2E80"/>
    <w:rsid w:val="006B5635"/>
    <w:rsid w:val="006B57B8"/>
    <w:rsid w:val="006B5C4E"/>
    <w:rsid w:val="006B7F24"/>
    <w:rsid w:val="006C02E8"/>
    <w:rsid w:val="006C0B2B"/>
    <w:rsid w:val="006C10BB"/>
    <w:rsid w:val="006C26F2"/>
    <w:rsid w:val="006C2A07"/>
    <w:rsid w:val="006C31C4"/>
    <w:rsid w:val="006C33E5"/>
    <w:rsid w:val="006C3F2A"/>
    <w:rsid w:val="006C4C8D"/>
    <w:rsid w:val="006C5220"/>
    <w:rsid w:val="006C555C"/>
    <w:rsid w:val="006C7E50"/>
    <w:rsid w:val="006D25C6"/>
    <w:rsid w:val="006D477F"/>
    <w:rsid w:val="006D497C"/>
    <w:rsid w:val="006D4982"/>
    <w:rsid w:val="006D4EF2"/>
    <w:rsid w:val="006D6E1B"/>
    <w:rsid w:val="006E11CC"/>
    <w:rsid w:val="006E13C7"/>
    <w:rsid w:val="006E2B6D"/>
    <w:rsid w:val="006E4377"/>
    <w:rsid w:val="006E5BEC"/>
    <w:rsid w:val="006E69EF"/>
    <w:rsid w:val="006E755E"/>
    <w:rsid w:val="006E7843"/>
    <w:rsid w:val="006F0EC3"/>
    <w:rsid w:val="006F1DE7"/>
    <w:rsid w:val="006F506F"/>
    <w:rsid w:val="006F7963"/>
    <w:rsid w:val="0070064A"/>
    <w:rsid w:val="00700B5D"/>
    <w:rsid w:val="00700CC8"/>
    <w:rsid w:val="00701AAD"/>
    <w:rsid w:val="00703110"/>
    <w:rsid w:val="0070400F"/>
    <w:rsid w:val="00704325"/>
    <w:rsid w:val="00704A19"/>
    <w:rsid w:val="007069B0"/>
    <w:rsid w:val="00710B13"/>
    <w:rsid w:val="00711CE8"/>
    <w:rsid w:val="00711FAF"/>
    <w:rsid w:val="007136BD"/>
    <w:rsid w:val="00713A99"/>
    <w:rsid w:val="00713AF7"/>
    <w:rsid w:val="007142B9"/>
    <w:rsid w:val="00714BFD"/>
    <w:rsid w:val="007160B1"/>
    <w:rsid w:val="007172EA"/>
    <w:rsid w:val="00717880"/>
    <w:rsid w:val="00721768"/>
    <w:rsid w:val="007219FB"/>
    <w:rsid w:val="0072294A"/>
    <w:rsid w:val="007241D6"/>
    <w:rsid w:val="00724250"/>
    <w:rsid w:val="0072549A"/>
    <w:rsid w:val="00726994"/>
    <w:rsid w:val="00726ECD"/>
    <w:rsid w:val="00726F6D"/>
    <w:rsid w:val="0073197C"/>
    <w:rsid w:val="00731B1B"/>
    <w:rsid w:val="007324A4"/>
    <w:rsid w:val="0073274E"/>
    <w:rsid w:val="00732A48"/>
    <w:rsid w:val="007330A1"/>
    <w:rsid w:val="00736366"/>
    <w:rsid w:val="00736445"/>
    <w:rsid w:val="007364FA"/>
    <w:rsid w:val="00736F64"/>
    <w:rsid w:val="0073760A"/>
    <w:rsid w:val="00740752"/>
    <w:rsid w:val="00743631"/>
    <w:rsid w:val="00743868"/>
    <w:rsid w:val="007445E8"/>
    <w:rsid w:val="0074615F"/>
    <w:rsid w:val="00750F31"/>
    <w:rsid w:val="007515BE"/>
    <w:rsid w:val="00752EF7"/>
    <w:rsid w:val="00753C5D"/>
    <w:rsid w:val="007540CC"/>
    <w:rsid w:val="0075468A"/>
    <w:rsid w:val="00755C35"/>
    <w:rsid w:val="00755CDD"/>
    <w:rsid w:val="00755FA7"/>
    <w:rsid w:val="0075610F"/>
    <w:rsid w:val="00756658"/>
    <w:rsid w:val="0076039B"/>
    <w:rsid w:val="0076044F"/>
    <w:rsid w:val="0076083C"/>
    <w:rsid w:val="00760C54"/>
    <w:rsid w:val="0076106C"/>
    <w:rsid w:val="007630BF"/>
    <w:rsid w:val="00763984"/>
    <w:rsid w:val="00764709"/>
    <w:rsid w:val="00764811"/>
    <w:rsid w:val="00766830"/>
    <w:rsid w:val="007668E4"/>
    <w:rsid w:val="007671DD"/>
    <w:rsid w:val="00767B4B"/>
    <w:rsid w:val="00767C4F"/>
    <w:rsid w:val="0077021B"/>
    <w:rsid w:val="00770D1D"/>
    <w:rsid w:val="00772E6F"/>
    <w:rsid w:val="00774AFE"/>
    <w:rsid w:val="007750F1"/>
    <w:rsid w:val="0077570E"/>
    <w:rsid w:val="00775A5D"/>
    <w:rsid w:val="007769DF"/>
    <w:rsid w:val="00776ADA"/>
    <w:rsid w:val="007776B0"/>
    <w:rsid w:val="00777775"/>
    <w:rsid w:val="00777DB1"/>
    <w:rsid w:val="00780AD2"/>
    <w:rsid w:val="00780ECE"/>
    <w:rsid w:val="007810A9"/>
    <w:rsid w:val="007812D4"/>
    <w:rsid w:val="00784A9A"/>
    <w:rsid w:val="0078537B"/>
    <w:rsid w:val="0078706C"/>
    <w:rsid w:val="007871B5"/>
    <w:rsid w:val="0079054A"/>
    <w:rsid w:val="0079305B"/>
    <w:rsid w:val="007933A4"/>
    <w:rsid w:val="00793865"/>
    <w:rsid w:val="00794BC9"/>
    <w:rsid w:val="007953CB"/>
    <w:rsid w:val="0079583C"/>
    <w:rsid w:val="007A2AC2"/>
    <w:rsid w:val="007A3434"/>
    <w:rsid w:val="007A51DA"/>
    <w:rsid w:val="007A5F1D"/>
    <w:rsid w:val="007A6005"/>
    <w:rsid w:val="007A662A"/>
    <w:rsid w:val="007A7003"/>
    <w:rsid w:val="007A7270"/>
    <w:rsid w:val="007B05C9"/>
    <w:rsid w:val="007B2028"/>
    <w:rsid w:val="007B2E4F"/>
    <w:rsid w:val="007B3CB9"/>
    <w:rsid w:val="007B3F6C"/>
    <w:rsid w:val="007B53FC"/>
    <w:rsid w:val="007B56FE"/>
    <w:rsid w:val="007B61C5"/>
    <w:rsid w:val="007C085B"/>
    <w:rsid w:val="007C10B3"/>
    <w:rsid w:val="007C2FE7"/>
    <w:rsid w:val="007C3AA6"/>
    <w:rsid w:val="007C44CF"/>
    <w:rsid w:val="007C4851"/>
    <w:rsid w:val="007C61A6"/>
    <w:rsid w:val="007C6776"/>
    <w:rsid w:val="007C699B"/>
    <w:rsid w:val="007C70DD"/>
    <w:rsid w:val="007C74E9"/>
    <w:rsid w:val="007C77AF"/>
    <w:rsid w:val="007C77E2"/>
    <w:rsid w:val="007D0977"/>
    <w:rsid w:val="007D0F3D"/>
    <w:rsid w:val="007D1EE2"/>
    <w:rsid w:val="007D37C4"/>
    <w:rsid w:val="007D3A2D"/>
    <w:rsid w:val="007D4538"/>
    <w:rsid w:val="007D4E9F"/>
    <w:rsid w:val="007D544B"/>
    <w:rsid w:val="007D55C1"/>
    <w:rsid w:val="007D5F15"/>
    <w:rsid w:val="007D73D0"/>
    <w:rsid w:val="007D752D"/>
    <w:rsid w:val="007D7F1F"/>
    <w:rsid w:val="007E0510"/>
    <w:rsid w:val="007E14D3"/>
    <w:rsid w:val="007E1F43"/>
    <w:rsid w:val="007E23DF"/>
    <w:rsid w:val="007E265D"/>
    <w:rsid w:val="007E5FE4"/>
    <w:rsid w:val="007E670F"/>
    <w:rsid w:val="007E750A"/>
    <w:rsid w:val="007F2B84"/>
    <w:rsid w:val="007F2F32"/>
    <w:rsid w:val="007F2FF6"/>
    <w:rsid w:val="007F40E0"/>
    <w:rsid w:val="007F46C7"/>
    <w:rsid w:val="007F473E"/>
    <w:rsid w:val="007F56A9"/>
    <w:rsid w:val="007F6904"/>
    <w:rsid w:val="007F708B"/>
    <w:rsid w:val="007F76D4"/>
    <w:rsid w:val="007F7800"/>
    <w:rsid w:val="007F7E26"/>
    <w:rsid w:val="00800623"/>
    <w:rsid w:val="008009A6"/>
    <w:rsid w:val="0080128F"/>
    <w:rsid w:val="00802754"/>
    <w:rsid w:val="00803FAF"/>
    <w:rsid w:val="008041C4"/>
    <w:rsid w:val="008048EE"/>
    <w:rsid w:val="00804B43"/>
    <w:rsid w:val="0080699F"/>
    <w:rsid w:val="00807263"/>
    <w:rsid w:val="00807723"/>
    <w:rsid w:val="008079EF"/>
    <w:rsid w:val="00807FA5"/>
    <w:rsid w:val="00810BC2"/>
    <w:rsid w:val="00811492"/>
    <w:rsid w:val="00812025"/>
    <w:rsid w:val="0081419B"/>
    <w:rsid w:val="008143C1"/>
    <w:rsid w:val="008155B1"/>
    <w:rsid w:val="00820206"/>
    <w:rsid w:val="00821946"/>
    <w:rsid w:val="008223C6"/>
    <w:rsid w:val="00823A45"/>
    <w:rsid w:val="00824899"/>
    <w:rsid w:val="00826145"/>
    <w:rsid w:val="00826A15"/>
    <w:rsid w:val="00830B61"/>
    <w:rsid w:val="00831D3E"/>
    <w:rsid w:val="008355F1"/>
    <w:rsid w:val="008366CC"/>
    <w:rsid w:val="0083721F"/>
    <w:rsid w:val="0084005E"/>
    <w:rsid w:val="008408A3"/>
    <w:rsid w:val="00841396"/>
    <w:rsid w:val="00842773"/>
    <w:rsid w:val="00842965"/>
    <w:rsid w:val="00844C14"/>
    <w:rsid w:val="00845877"/>
    <w:rsid w:val="008463D1"/>
    <w:rsid w:val="00846C4D"/>
    <w:rsid w:val="00847658"/>
    <w:rsid w:val="008477A2"/>
    <w:rsid w:val="008509E3"/>
    <w:rsid w:val="00850D1D"/>
    <w:rsid w:val="008513D4"/>
    <w:rsid w:val="0085257D"/>
    <w:rsid w:val="0085275F"/>
    <w:rsid w:val="008527A9"/>
    <w:rsid w:val="00853D6E"/>
    <w:rsid w:val="00855567"/>
    <w:rsid w:val="008555EA"/>
    <w:rsid w:val="00856477"/>
    <w:rsid w:val="008565A4"/>
    <w:rsid w:val="00857EA4"/>
    <w:rsid w:val="0086109D"/>
    <w:rsid w:val="00861415"/>
    <w:rsid w:val="0086453F"/>
    <w:rsid w:val="00864E17"/>
    <w:rsid w:val="00865888"/>
    <w:rsid w:val="008658C1"/>
    <w:rsid w:val="00867269"/>
    <w:rsid w:val="0086726D"/>
    <w:rsid w:val="008675D7"/>
    <w:rsid w:val="008720B0"/>
    <w:rsid w:val="008720FF"/>
    <w:rsid w:val="0087252E"/>
    <w:rsid w:val="00872B7D"/>
    <w:rsid w:val="00873743"/>
    <w:rsid w:val="00873C28"/>
    <w:rsid w:val="008807FB"/>
    <w:rsid w:val="008833C9"/>
    <w:rsid w:val="0088342E"/>
    <w:rsid w:val="00885FF0"/>
    <w:rsid w:val="00886B6C"/>
    <w:rsid w:val="00887E34"/>
    <w:rsid w:val="00890961"/>
    <w:rsid w:val="008913D5"/>
    <w:rsid w:val="0089165A"/>
    <w:rsid w:val="00892075"/>
    <w:rsid w:val="00893C92"/>
    <w:rsid w:val="00893F51"/>
    <w:rsid w:val="0089484E"/>
    <w:rsid w:val="008959A8"/>
    <w:rsid w:val="00895ABB"/>
    <w:rsid w:val="00895B3D"/>
    <w:rsid w:val="00896A29"/>
    <w:rsid w:val="00896B01"/>
    <w:rsid w:val="0089759E"/>
    <w:rsid w:val="008A022E"/>
    <w:rsid w:val="008A0B8A"/>
    <w:rsid w:val="008A1619"/>
    <w:rsid w:val="008A1BE6"/>
    <w:rsid w:val="008A2B10"/>
    <w:rsid w:val="008A3107"/>
    <w:rsid w:val="008A3F6C"/>
    <w:rsid w:val="008A4140"/>
    <w:rsid w:val="008A4E5A"/>
    <w:rsid w:val="008A4E92"/>
    <w:rsid w:val="008A4F6B"/>
    <w:rsid w:val="008A5D28"/>
    <w:rsid w:val="008A7F52"/>
    <w:rsid w:val="008B003F"/>
    <w:rsid w:val="008B02B6"/>
    <w:rsid w:val="008B26DB"/>
    <w:rsid w:val="008B3637"/>
    <w:rsid w:val="008B37F9"/>
    <w:rsid w:val="008B409F"/>
    <w:rsid w:val="008B4585"/>
    <w:rsid w:val="008B4A71"/>
    <w:rsid w:val="008B6BFD"/>
    <w:rsid w:val="008B7108"/>
    <w:rsid w:val="008B7F2D"/>
    <w:rsid w:val="008C1F46"/>
    <w:rsid w:val="008C22A1"/>
    <w:rsid w:val="008C2394"/>
    <w:rsid w:val="008C292F"/>
    <w:rsid w:val="008C3376"/>
    <w:rsid w:val="008C64AE"/>
    <w:rsid w:val="008C65DB"/>
    <w:rsid w:val="008C6941"/>
    <w:rsid w:val="008C70D5"/>
    <w:rsid w:val="008D1350"/>
    <w:rsid w:val="008D1DCB"/>
    <w:rsid w:val="008D2982"/>
    <w:rsid w:val="008D4A95"/>
    <w:rsid w:val="008D6404"/>
    <w:rsid w:val="008D7127"/>
    <w:rsid w:val="008E0094"/>
    <w:rsid w:val="008E038F"/>
    <w:rsid w:val="008E07AE"/>
    <w:rsid w:val="008E0A43"/>
    <w:rsid w:val="008E1678"/>
    <w:rsid w:val="008E32C6"/>
    <w:rsid w:val="008E3D34"/>
    <w:rsid w:val="008E43CE"/>
    <w:rsid w:val="008E4EF5"/>
    <w:rsid w:val="008E53AB"/>
    <w:rsid w:val="008E5895"/>
    <w:rsid w:val="008E5AB9"/>
    <w:rsid w:val="008E650A"/>
    <w:rsid w:val="008E7955"/>
    <w:rsid w:val="008E7D49"/>
    <w:rsid w:val="008F08FD"/>
    <w:rsid w:val="008F09AC"/>
    <w:rsid w:val="008F1785"/>
    <w:rsid w:val="008F270C"/>
    <w:rsid w:val="008F2CF0"/>
    <w:rsid w:val="008F3276"/>
    <w:rsid w:val="008F43FE"/>
    <w:rsid w:val="008F4D60"/>
    <w:rsid w:val="008F4F20"/>
    <w:rsid w:val="008F5B63"/>
    <w:rsid w:val="008F5DE3"/>
    <w:rsid w:val="008F703C"/>
    <w:rsid w:val="00900E9B"/>
    <w:rsid w:val="0090140B"/>
    <w:rsid w:val="0090171B"/>
    <w:rsid w:val="00901C8B"/>
    <w:rsid w:val="00901E3A"/>
    <w:rsid w:val="009027BD"/>
    <w:rsid w:val="00904C5C"/>
    <w:rsid w:val="009056BE"/>
    <w:rsid w:val="00905F01"/>
    <w:rsid w:val="00906B92"/>
    <w:rsid w:val="00906D9A"/>
    <w:rsid w:val="00911056"/>
    <w:rsid w:val="00911EB9"/>
    <w:rsid w:val="009120D7"/>
    <w:rsid w:val="00912F1A"/>
    <w:rsid w:val="00913C65"/>
    <w:rsid w:val="00913F70"/>
    <w:rsid w:val="00915809"/>
    <w:rsid w:val="00916507"/>
    <w:rsid w:val="00921773"/>
    <w:rsid w:val="0092206A"/>
    <w:rsid w:val="00922824"/>
    <w:rsid w:val="009235F8"/>
    <w:rsid w:val="00925A09"/>
    <w:rsid w:val="009272B2"/>
    <w:rsid w:val="00927D6D"/>
    <w:rsid w:val="00930B75"/>
    <w:rsid w:val="00932181"/>
    <w:rsid w:val="00932816"/>
    <w:rsid w:val="00932F90"/>
    <w:rsid w:val="009331CF"/>
    <w:rsid w:val="00933657"/>
    <w:rsid w:val="00933668"/>
    <w:rsid w:val="00933A5B"/>
    <w:rsid w:val="00933C8B"/>
    <w:rsid w:val="00933F16"/>
    <w:rsid w:val="0093627C"/>
    <w:rsid w:val="00936561"/>
    <w:rsid w:val="009370B6"/>
    <w:rsid w:val="0093760D"/>
    <w:rsid w:val="009400D5"/>
    <w:rsid w:val="00940190"/>
    <w:rsid w:val="00940AEA"/>
    <w:rsid w:val="00940B3A"/>
    <w:rsid w:val="00941B60"/>
    <w:rsid w:val="00942ECE"/>
    <w:rsid w:val="00945B14"/>
    <w:rsid w:val="00946092"/>
    <w:rsid w:val="009462FD"/>
    <w:rsid w:val="0094635C"/>
    <w:rsid w:val="009526B1"/>
    <w:rsid w:val="00954D34"/>
    <w:rsid w:val="009577F7"/>
    <w:rsid w:val="00957AB3"/>
    <w:rsid w:val="009631E0"/>
    <w:rsid w:val="009641B1"/>
    <w:rsid w:val="00965B42"/>
    <w:rsid w:val="009676B0"/>
    <w:rsid w:val="009706E1"/>
    <w:rsid w:val="00970939"/>
    <w:rsid w:val="00970BB6"/>
    <w:rsid w:val="009720B9"/>
    <w:rsid w:val="00972E98"/>
    <w:rsid w:val="00973D6B"/>
    <w:rsid w:val="009745EF"/>
    <w:rsid w:val="0097486D"/>
    <w:rsid w:val="0097537C"/>
    <w:rsid w:val="00976DC8"/>
    <w:rsid w:val="00977C24"/>
    <w:rsid w:val="00980DEE"/>
    <w:rsid w:val="00981CA6"/>
    <w:rsid w:val="00982BAA"/>
    <w:rsid w:val="00983FDE"/>
    <w:rsid w:val="00985095"/>
    <w:rsid w:val="009853D5"/>
    <w:rsid w:val="009913A9"/>
    <w:rsid w:val="009920D0"/>
    <w:rsid w:val="00992C9B"/>
    <w:rsid w:val="0099446B"/>
    <w:rsid w:val="00995E25"/>
    <w:rsid w:val="00996B2E"/>
    <w:rsid w:val="00996BF0"/>
    <w:rsid w:val="009A33E6"/>
    <w:rsid w:val="009A4FFF"/>
    <w:rsid w:val="009A59D1"/>
    <w:rsid w:val="009A5D51"/>
    <w:rsid w:val="009A6ABF"/>
    <w:rsid w:val="009A7799"/>
    <w:rsid w:val="009B0B9D"/>
    <w:rsid w:val="009B0DAA"/>
    <w:rsid w:val="009B4FCB"/>
    <w:rsid w:val="009B5829"/>
    <w:rsid w:val="009B58B7"/>
    <w:rsid w:val="009B5F83"/>
    <w:rsid w:val="009B6903"/>
    <w:rsid w:val="009B7E3F"/>
    <w:rsid w:val="009C03BE"/>
    <w:rsid w:val="009C0D24"/>
    <w:rsid w:val="009C117F"/>
    <w:rsid w:val="009C2CEC"/>
    <w:rsid w:val="009C3142"/>
    <w:rsid w:val="009C4FBC"/>
    <w:rsid w:val="009C51F5"/>
    <w:rsid w:val="009C5452"/>
    <w:rsid w:val="009C5829"/>
    <w:rsid w:val="009C601B"/>
    <w:rsid w:val="009C617D"/>
    <w:rsid w:val="009C745A"/>
    <w:rsid w:val="009C7F73"/>
    <w:rsid w:val="009D07F7"/>
    <w:rsid w:val="009D1A97"/>
    <w:rsid w:val="009D2AF3"/>
    <w:rsid w:val="009D31FB"/>
    <w:rsid w:val="009D33C2"/>
    <w:rsid w:val="009D5B8F"/>
    <w:rsid w:val="009D6D07"/>
    <w:rsid w:val="009D727F"/>
    <w:rsid w:val="009E0701"/>
    <w:rsid w:val="009E16B1"/>
    <w:rsid w:val="009E3AA1"/>
    <w:rsid w:val="009E3CD5"/>
    <w:rsid w:val="009E581A"/>
    <w:rsid w:val="009E5C0A"/>
    <w:rsid w:val="009E6BA5"/>
    <w:rsid w:val="009E76BF"/>
    <w:rsid w:val="009E7FB2"/>
    <w:rsid w:val="009F0BE5"/>
    <w:rsid w:val="009F0DFA"/>
    <w:rsid w:val="009F1150"/>
    <w:rsid w:val="009F14D1"/>
    <w:rsid w:val="009F17E4"/>
    <w:rsid w:val="009F2BDB"/>
    <w:rsid w:val="009F31FD"/>
    <w:rsid w:val="009F3608"/>
    <w:rsid w:val="009F6510"/>
    <w:rsid w:val="009F66EE"/>
    <w:rsid w:val="009F6A03"/>
    <w:rsid w:val="009F78EC"/>
    <w:rsid w:val="009F7F67"/>
    <w:rsid w:val="00A00286"/>
    <w:rsid w:val="00A011E4"/>
    <w:rsid w:val="00A024F7"/>
    <w:rsid w:val="00A025BA"/>
    <w:rsid w:val="00A0276F"/>
    <w:rsid w:val="00A02F1B"/>
    <w:rsid w:val="00A03327"/>
    <w:rsid w:val="00A03A0D"/>
    <w:rsid w:val="00A03A42"/>
    <w:rsid w:val="00A05671"/>
    <w:rsid w:val="00A058A8"/>
    <w:rsid w:val="00A07880"/>
    <w:rsid w:val="00A10205"/>
    <w:rsid w:val="00A10496"/>
    <w:rsid w:val="00A10952"/>
    <w:rsid w:val="00A10A15"/>
    <w:rsid w:val="00A1114C"/>
    <w:rsid w:val="00A12027"/>
    <w:rsid w:val="00A12D2A"/>
    <w:rsid w:val="00A12EED"/>
    <w:rsid w:val="00A13F55"/>
    <w:rsid w:val="00A17B2C"/>
    <w:rsid w:val="00A206F6"/>
    <w:rsid w:val="00A20B0D"/>
    <w:rsid w:val="00A239B2"/>
    <w:rsid w:val="00A23FE1"/>
    <w:rsid w:val="00A2407F"/>
    <w:rsid w:val="00A25489"/>
    <w:rsid w:val="00A26245"/>
    <w:rsid w:val="00A26F21"/>
    <w:rsid w:val="00A26FC7"/>
    <w:rsid w:val="00A31BE4"/>
    <w:rsid w:val="00A31EEB"/>
    <w:rsid w:val="00A3263D"/>
    <w:rsid w:val="00A327D3"/>
    <w:rsid w:val="00A340AE"/>
    <w:rsid w:val="00A34148"/>
    <w:rsid w:val="00A34275"/>
    <w:rsid w:val="00A35D2C"/>
    <w:rsid w:val="00A36C41"/>
    <w:rsid w:val="00A375D2"/>
    <w:rsid w:val="00A37E51"/>
    <w:rsid w:val="00A4029D"/>
    <w:rsid w:val="00A4103A"/>
    <w:rsid w:val="00A450E4"/>
    <w:rsid w:val="00A461A7"/>
    <w:rsid w:val="00A465BC"/>
    <w:rsid w:val="00A46CAA"/>
    <w:rsid w:val="00A47028"/>
    <w:rsid w:val="00A47159"/>
    <w:rsid w:val="00A505E7"/>
    <w:rsid w:val="00A508AA"/>
    <w:rsid w:val="00A51275"/>
    <w:rsid w:val="00A52109"/>
    <w:rsid w:val="00A53290"/>
    <w:rsid w:val="00A55707"/>
    <w:rsid w:val="00A55F7B"/>
    <w:rsid w:val="00A5618C"/>
    <w:rsid w:val="00A565F3"/>
    <w:rsid w:val="00A57D62"/>
    <w:rsid w:val="00A57FC9"/>
    <w:rsid w:val="00A60179"/>
    <w:rsid w:val="00A6047E"/>
    <w:rsid w:val="00A61582"/>
    <w:rsid w:val="00A619E2"/>
    <w:rsid w:val="00A61CE8"/>
    <w:rsid w:val="00A630B1"/>
    <w:rsid w:val="00A63F37"/>
    <w:rsid w:val="00A66A1E"/>
    <w:rsid w:val="00A70188"/>
    <w:rsid w:val="00A70ACB"/>
    <w:rsid w:val="00A70C0E"/>
    <w:rsid w:val="00A70D24"/>
    <w:rsid w:val="00A7123F"/>
    <w:rsid w:val="00A7293C"/>
    <w:rsid w:val="00A73C32"/>
    <w:rsid w:val="00A75492"/>
    <w:rsid w:val="00A75A0A"/>
    <w:rsid w:val="00A76318"/>
    <w:rsid w:val="00A7666E"/>
    <w:rsid w:val="00A76E48"/>
    <w:rsid w:val="00A81090"/>
    <w:rsid w:val="00A812A2"/>
    <w:rsid w:val="00A824CF"/>
    <w:rsid w:val="00A82728"/>
    <w:rsid w:val="00A84DCA"/>
    <w:rsid w:val="00A86809"/>
    <w:rsid w:val="00A86A27"/>
    <w:rsid w:val="00A86AF9"/>
    <w:rsid w:val="00A872A4"/>
    <w:rsid w:val="00A9282D"/>
    <w:rsid w:val="00A9293F"/>
    <w:rsid w:val="00A92FC5"/>
    <w:rsid w:val="00A93707"/>
    <w:rsid w:val="00A93C04"/>
    <w:rsid w:val="00A94C84"/>
    <w:rsid w:val="00AA024F"/>
    <w:rsid w:val="00AA050E"/>
    <w:rsid w:val="00AA092E"/>
    <w:rsid w:val="00AA2755"/>
    <w:rsid w:val="00AA2911"/>
    <w:rsid w:val="00AA422C"/>
    <w:rsid w:val="00AA4D93"/>
    <w:rsid w:val="00AA532A"/>
    <w:rsid w:val="00AA641B"/>
    <w:rsid w:val="00AA6D3B"/>
    <w:rsid w:val="00AB193B"/>
    <w:rsid w:val="00AB32D5"/>
    <w:rsid w:val="00AB38C1"/>
    <w:rsid w:val="00AB47F5"/>
    <w:rsid w:val="00AB4C13"/>
    <w:rsid w:val="00AB4D9E"/>
    <w:rsid w:val="00AB53FC"/>
    <w:rsid w:val="00AB57FD"/>
    <w:rsid w:val="00AB671F"/>
    <w:rsid w:val="00AB76F7"/>
    <w:rsid w:val="00AC1622"/>
    <w:rsid w:val="00AC1C05"/>
    <w:rsid w:val="00AC2787"/>
    <w:rsid w:val="00AC34A3"/>
    <w:rsid w:val="00AC34F9"/>
    <w:rsid w:val="00AC4217"/>
    <w:rsid w:val="00AC63C1"/>
    <w:rsid w:val="00AD0516"/>
    <w:rsid w:val="00AD051B"/>
    <w:rsid w:val="00AD1DDD"/>
    <w:rsid w:val="00AD1F80"/>
    <w:rsid w:val="00AD22A9"/>
    <w:rsid w:val="00AD2A1B"/>
    <w:rsid w:val="00AD2EA3"/>
    <w:rsid w:val="00AD35EC"/>
    <w:rsid w:val="00AD3F52"/>
    <w:rsid w:val="00AD4873"/>
    <w:rsid w:val="00AD5356"/>
    <w:rsid w:val="00AD6051"/>
    <w:rsid w:val="00AD651B"/>
    <w:rsid w:val="00AD7833"/>
    <w:rsid w:val="00AE025F"/>
    <w:rsid w:val="00AE0423"/>
    <w:rsid w:val="00AE283C"/>
    <w:rsid w:val="00AE29E6"/>
    <w:rsid w:val="00AE2A87"/>
    <w:rsid w:val="00AE3DA0"/>
    <w:rsid w:val="00AE3FDE"/>
    <w:rsid w:val="00AE48EB"/>
    <w:rsid w:val="00AE4B6C"/>
    <w:rsid w:val="00AE5812"/>
    <w:rsid w:val="00AE5AC5"/>
    <w:rsid w:val="00AE5C9A"/>
    <w:rsid w:val="00AE5D03"/>
    <w:rsid w:val="00AE5F1D"/>
    <w:rsid w:val="00AE749C"/>
    <w:rsid w:val="00AF1BFB"/>
    <w:rsid w:val="00AF27B5"/>
    <w:rsid w:val="00AF2EAA"/>
    <w:rsid w:val="00AF4F8D"/>
    <w:rsid w:val="00AF4FA5"/>
    <w:rsid w:val="00AF53A1"/>
    <w:rsid w:val="00AF555F"/>
    <w:rsid w:val="00AF6B89"/>
    <w:rsid w:val="00AF7988"/>
    <w:rsid w:val="00AF7D18"/>
    <w:rsid w:val="00B00285"/>
    <w:rsid w:val="00B01A0F"/>
    <w:rsid w:val="00B027A4"/>
    <w:rsid w:val="00B03633"/>
    <w:rsid w:val="00B04692"/>
    <w:rsid w:val="00B068D5"/>
    <w:rsid w:val="00B06CFF"/>
    <w:rsid w:val="00B06DB0"/>
    <w:rsid w:val="00B072BA"/>
    <w:rsid w:val="00B07849"/>
    <w:rsid w:val="00B079A3"/>
    <w:rsid w:val="00B07AFA"/>
    <w:rsid w:val="00B07C79"/>
    <w:rsid w:val="00B109A0"/>
    <w:rsid w:val="00B1157C"/>
    <w:rsid w:val="00B12261"/>
    <w:rsid w:val="00B1324F"/>
    <w:rsid w:val="00B14CF1"/>
    <w:rsid w:val="00B15115"/>
    <w:rsid w:val="00B160BF"/>
    <w:rsid w:val="00B21794"/>
    <w:rsid w:val="00B21849"/>
    <w:rsid w:val="00B21870"/>
    <w:rsid w:val="00B22845"/>
    <w:rsid w:val="00B22B56"/>
    <w:rsid w:val="00B23B88"/>
    <w:rsid w:val="00B242D9"/>
    <w:rsid w:val="00B248EE"/>
    <w:rsid w:val="00B24DB1"/>
    <w:rsid w:val="00B25C81"/>
    <w:rsid w:val="00B2639D"/>
    <w:rsid w:val="00B27DA9"/>
    <w:rsid w:val="00B3032F"/>
    <w:rsid w:val="00B30C5D"/>
    <w:rsid w:val="00B312DE"/>
    <w:rsid w:val="00B31F89"/>
    <w:rsid w:val="00B32579"/>
    <w:rsid w:val="00B33101"/>
    <w:rsid w:val="00B33BE3"/>
    <w:rsid w:val="00B34177"/>
    <w:rsid w:val="00B34D8C"/>
    <w:rsid w:val="00B3598A"/>
    <w:rsid w:val="00B375C4"/>
    <w:rsid w:val="00B37B53"/>
    <w:rsid w:val="00B4035D"/>
    <w:rsid w:val="00B4119D"/>
    <w:rsid w:val="00B415E8"/>
    <w:rsid w:val="00B41CE4"/>
    <w:rsid w:val="00B42598"/>
    <w:rsid w:val="00B44EE5"/>
    <w:rsid w:val="00B45E5F"/>
    <w:rsid w:val="00B45F91"/>
    <w:rsid w:val="00B46153"/>
    <w:rsid w:val="00B46C1E"/>
    <w:rsid w:val="00B50145"/>
    <w:rsid w:val="00B517BC"/>
    <w:rsid w:val="00B51807"/>
    <w:rsid w:val="00B51C57"/>
    <w:rsid w:val="00B525CA"/>
    <w:rsid w:val="00B53165"/>
    <w:rsid w:val="00B53ED8"/>
    <w:rsid w:val="00B53FF7"/>
    <w:rsid w:val="00B54038"/>
    <w:rsid w:val="00B541E6"/>
    <w:rsid w:val="00B54CC7"/>
    <w:rsid w:val="00B55598"/>
    <w:rsid w:val="00B57315"/>
    <w:rsid w:val="00B57909"/>
    <w:rsid w:val="00B57C4D"/>
    <w:rsid w:val="00B606C1"/>
    <w:rsid w:val="00B61647"/>
    <w:rsid w:val="00B619BD"/>
    <w:rsid w:val="00B61D3B"/>
    <w:rsid w:val="00B622DC"/>
    <w:rsid w:val="00B63949"/>
    <w:rsid w:val="00B63C83"/>
    <w:rsid w:val="00B63EA4"/>
    <w:rsid w:val="00B63EC4"/>
    <w:rsid w:val="00B66853"/>
    <w:rsid w:val="00B67519"/>
    <w:rsid w:val="00B703BD"/>
    <w:rsid w:val="00B70C17"/>
    <w:rsid w:val="00B71997"/>
    <w:rsid w:val="00B71A31"/>
    <w:rsid w:val="00B72B0E"/>
    <w:rsid w:val="00B73A73"/>
    <w:rsid w:val="00B75580"/>
    <w:rsid w:val="00B75C27"/>
    <w:rsid w:val="00B75D6D"/>
    <w:rsid w:val="00B7630C"/>
    <w:rsid w:val="00B76ED6"/>
    <w:rsid w:val="00B77323"/>
    <w:rsid w:val="00B80AC8"/>
    <w:rsid w:val="00B820C4"/>
    <w:rsid w:val="00B82334"/>
    <w:rsid w:val="00B825B7"/>
    <w:rsid w:val="00B82C49"/>
    <w:rsid w:val="00B83669"/>
    <w:rsid w:val="00B83DF1"/>
    <w:rsid w:val="00B84383"/>
    <w:rsid w:val="00B84506"/>
    <w:rsid w:val="00B85A00"/>
    <w:rsid w:val="00B86FB9"/>
    <w:rsid w:val="00B87AC3"/>
    <w:rsid w:val="00B92A92"/>
    <w:rsid w:val="00B92BAD"/>
    <w:rsid w:val="00B93E5A"/>
    <w:rsid w:val="00B940E3"/>
    <w:rsid w:val="00B941C6"/>
    <w:rsid w:val="00B94507"/>
    <w:rsid w:val="00B94C99"/>
    <w:rsid w:val="00B95523"/>
    <w:rsid w:val="00B96822"/>
    <w:rsid w:val="00B969B6"/>
    <w:rsid w:val="00B970AD"/>
    <w:rsid w:val="00B97541"/>
    <w:rsid w:val="00B97995"/>
    <w:rsid w:val="00BA0062"/>
    <w:rsid w:val="00BA0B5B"/>
    <w:rsid w:val="00BA0C2C"/>
    <w:rsid w:val="00BA1988"/>
    <w:rsid w:val="00BA2469"/>
    <w:rsid w:val="00BA255E"/>
    <w:rsid w:val="00BA3249"/>
    <w:rsid w:val="00BA3654"/>
    <w:rsid w:val="00BA3BDC"/>
    <w:rsid w:val="00BA401C"/>
    <w:rsid w:val="00BA5E7A"/>
    <w:rsid w:val="00BA67CC"/>
    <w:rsid w:val="00BA6E82"/>
    <w:rsid w:val="00BA772B"/>
    <w:rsid w:val="00BB0DBD"/>
    <w:rsid w:val="00BB27B7"/>
    <w:rsid w:val="00BB2FD7"/>
    <w:rsid w:val="00BB3F1C"/>
    <w:rsid w:val="00BB489B"/>
    <w:rsid w:val="00BB5B62"/>
    <w:rsid w:val="00BB6981"/>
    <w:rsid w:val="00BB6B39"/>
    <w:rsid w:val="00BC03EC"/>
    <w:rsid w:val="00BC0A5F"/>
    <w:rsid w:val="00BC0E46"/>
    <w:rsid w:val="00BC2295"/>
    <w:rsid w:val="00BC35D1"/>
    <w:rsid w:val="00BC49E4"/>
    <w:rsid w:val="00BC4BB7"/>
    <w:rsid w:val="00BC5B6E"/>
    <w:rsid w:val="00BC5D2A"/>
    <w:rsid w:val="00BC6CC3"/>
    <w:rsid w:val="00BD0E03"/>
    <w:rsid w:val="00BD1B38"/>
    <w:rsid w:val="00BD2E9E"/>
    <w:rsid w:val="00BD34DA"/>
    <w:rsid w:val="00BD44AE"/>
    <w:rsid w:val="00BD4E56"/>
    <w:rsid w:val="00BD51D9"/>
    <w:rsid w:val="00BD68C8"/>
    <w:rsid w:val="00BD692B"/>
    <w:rsid w:val="00BD7504"/>
    <w:rsid w:val="00BE0C9B"/>
    <w:rsid w:val="00BE1912"/>
    <w:rsid w:val="00BE2043"/>
    <w:rsid w:val="00BE2F30"/>
    <w:rsid w:val="00BE32B4"/>
    <w:rsid w:val="00BE3552"/>
    <w:rsid w:val="00BE3C2B"/>
    <w:rsid w:val="00BE53D1"/>
    <w:rsid w:val="00BE58E8"/>
    <w:rsid w:val="00BE6014"/>
    <w:rsid w:val="00BE73A9"/>
    <w:rsid w:val="00BE76AE"/>
    <w:rsid w:val="00BF14A7"/>
    <w:rsid w:val="00BF2A3F"/>
    <w:rsid w:val="00BF377D"/>
    <w:rsid w:val="00BF4490"/>
    <w:rsid w:val="00BF537E"/>
    <w:rsid w:val="00C003CF"/>
    <w:rsid w:val="00C00578"/>
    <w:rsid w:val="00C007AE"/>
    <w:rsid w:val="00C00848"/>
    <w:rsid w:val="00C01ACC"/>
    <w:rsid w:val="00C02E04"/>
    <w:rsid w:val="00C03E10"/>
    <w:rsid w:val="00C05996"/>
    <w:rsid w:val="00C064E1"/>
    <w:rsid w:val="00C10854"/>
    <w:rsid w:val="00C124DA"/>
    <w:rsid w:val="00C12CEB"/>
    <w:rsid w:val="00C13057"/>
    <w:rsid w:val="00C130ED"/>
    <w:rsid w:val="00C132D4"/>
    <w:rsid w:val="00C13F3D"/>
    <w:rsid w:val="00C140E2"/>
    <w:rsid w:val="00C14397"/>
    <w:rsid w:val="00C14C7B"/>
    <w:rsid w:val="00C15202"/>
    <w:rsid w:val="00C171B3"/>
    <w:rsid w:val="00C17736"/>
    <w:rsid w:val="00C20271"/>
    <w:rsid w:val="00C205DD"/>
    <w:rsid w:val="00C22B46"/>
    <w:rsid w:val="00C23A21"/>
    <w:rsid w:val="00C26B49"/>
    <w:rsid w:val="00C26FB0"/>
    <w:rsid w:val="00C30085"/>
    <w:rsid w:val="00C30740"/>
    <w:rsid w:val="00C31234"/>
    <w:rsid w:val="00C31398"/>
    <w:rsid w:val="00C3246F"/>
    <w:rsid w:val="00C33126"/>
    <w:rsid w:val="00C331AB"/>
    <w:rsid w:val="00C3330F"/>
    <w:rsid w:val="00C35DDF"/>
    <w:rsid w:val="00C360E7"/>
    <w:rsid w:val="00C36645"/>
    <w:rsid w:val="00C36693"/>
    <w:rsid w:val="00C36EA0"/>
    <w:rsid w:val="00C36FC8"/>
    <w:rsid w:val="00C40EA7"/>
    <w:rsid w:val="00C435C3"/>
    <w:rsid w:val="00C45913"/>
    <w:rsid w:val="00C46273"/>
    <w:rsid w:val="00C46B97"/>
    <w:rsid w:val="00C46F22"/>
    <w:rsid w:val="00C47CCD"/>
    <w:rsid w:val="00C47FF0"/>
    <w:rsid w:val="00C5237E"/>
    <w:rsid w:val="00C53BCB"/>
    <w:rsid w:val="00C53C2A"/>
    <w:rsid w:val="00C5572E"/>
    <w:rsid w:val="00C55B14"/>
    <w:rsid w:val="00C574DC"/>
    <w:rsid w:val="00C641EC"/>
    <w:rsid w:val="00C6476D"/>
    <w:rsid w:val="00C667C2"/>
    <w:rsid w:val="00C66AA3"/>
    <w:rsid w:val="00C706CE"/>
    <w:rsid w:val="00C7131F"/>
    <w:rsid w:val="00C71C43"/>
    <w:rsid w:val="00C71D86"/>
    <w:rsid w:val="00C729D3"/>
    <w:rsid w:val="00C75346"/>
    <w:rsid w:val="00C76AC3"/>
    <w:rsid w:val="00C77CF0"/>
    <w:rsid w:val="00C80A6A"/>
    <w:rsid w:val="00C817FB"/>
    <w:rsid w:val="00C823B4"/>
    <w:rsid w:val="00C83CD5"/>
    <w:rsid w:val="00C843CB"/>
    <w:rsid w:val="00C8520B"/>
    <w:rsid w:val="00C911A0"/>
    <w:rsid w:val="00C912B1"/>
    <w:rsid w:val="00C9154A"/>
    <w:rsid w:val="00C92977"/>
    <w:rsid w:val="00C929FB"/>
    <w:rsid w:val="00C92BCE"/>
    <w:rsid w:val="00C92D94"/>
    <w:rsid w:val="00C92F48"/>
    <w:rsid w:val="00C93BC9"/>
    <w:rsid w:val="00C95569"/>
    <w:rsid w:val="00C967C1"/>
    <w:rsid w:val="00C96906"/>
    <w:rsid w:val="00C96DE5"/>
    <w:rsid w:val="00C96F3A"/>
    <w:rsid w:val="00C971FF"/>
    <w:rsid w:val="00C97435"/>
    <w:rsid w:val="00C97D64"/>
    <w:rsid w:val="00CA1950"/>
    <w:rsid w:val="00CA2E0D"/>
    <w:rsid w:val="00CA5BE1"/>
    <w:rsid w:val="00CA5D9A"/>
    <w:rsid w:val="00CA6310"/>
    <w:rsid w:val="00CA6D42"/>
    <w:rsid w:val="00CB0574"/>
    <w:rsid w:val="00CB2D0B"/>
    <w:rsid w:val="00CB3A56"/>
    <w:rsid w:val="00CB3D7C"/>
    <w:rsid w:val="00CB4C48"/>
    <w:rsid w:val="00CB5E15"/>
    <w:rsid w:val="00CB6782"/>
    <w:rsid w:val="00CC026A"/>
    <w:rsid w:val="00CC0F4F"/>
    <w:rsid w:val="00CC2A85"/>
    <w:rsid w:val="00CC2C2F"/>
    <w:rsid w:val="00CC3617"/>
    <w:rsid w:val="00CC375F"/>
    <w:rsid w:val="00CC3D21"/>
    <w:rsid w:val="00CC4235"/>
    <w:rsid w:val="00CC4961"/>
    <w:rsid w:val="00CC5FB8"/>
    <w:rsid w:val="00CC6234"/>
    <w:rsid w:val="00CC77C1"/>
    <w:rsid w:val="00CC7C28"/>
    <w:rsid w:val="00CD23EB"/>
    <w:rsid w:val="00CD2759"/>
    <w:rsid w:val="00CD3132"/>
    <w:rsid w:val="00CD394C"/>
    <w:rsid w:val="00CD3F54"/>
    <w:rsid w:val="00CD46D4"/>
    <w:rsid w:val="00CD5B1B"/>
    <w:rsid w:val="00CD5EB0"/>
    <w:rsid w:val="00CD67AD"/>
    <w:rsid w:val="00CD7589"/>
    <w:rsid w:val="00CD75E3"/>
    <w:rsid w:val="00CD7DF4"/>
    <w:rsid w:val="00CD7EFE"/>
    <w:rsid w:val="00CE0351"/>
    <w:rsid w:val="00CE0367"/>
    <w:rsid w:val="00CE0FB7"/>
    <w:rsid w:val="00CE299F"/>
    <w:rsid w:val="00CE2CDF"/>
    <w:rsid w:val="00CE2FB7"/>
    <w:rsid w:val="00CE4648"/>
    <w:rsid w:val="00CE6A77"/>
    <w:rsid w:val="00CF1744"/>
    <w:rsid w:val="00CF2C50"/>
    <w:rsid w:val="00CF5CCC"/>
    <w:rsid w:val="00D01DB3"/>
    <w:rsid w:val="00D0290A"/>
    <w:rsid w:val="00D038C7"/>
    <w:rsid w:val="00D04426"/>
    <w:rsid w:val="00D05521"/>
    <w:rsid w:val="00D05866"/>
    <w:rsid w:val="00D05C7D"/>
    <w:rsid w:val="00D06927"/>
    <w:rsid w:val="00D1006A"/>
    <w:rsid w:val="00D10585"/>
    <w:rsid w:val="00D10AED"/>
    <w:rsid w:val="00D10CB2"/>
    <w:rsid w:val="00D13F59"/>
    <w:rsid w:val="00D144B6"/>
    <w:rsid w:val="00D17566"/>
    <w:rsid w:val="00D2498D"/>
    <w:rsid w:val="00D24A75"/>
    <w:rsid w:val="00D2517D"/>
    <w:rsid w:val="00D25A09"/>
    <w:rsid w:val="00D26002"/>
    <w:rsid w:val="00D27FAC"/>
    <w:rsid w:val="00D3001C"/>
    <w:rsid w:val="00D3152A"/>
    <w:rsid w:val="00D315E9"/>
    <w:rsid w:val="00D31B2D"/>
    <w:rsid w:val="00D32B37"/>
    <w:rsid w:val="00D32EBD"/>
    <w:rsid w:val="00D33866"/>
    <w:rsid w:val="00D33CA4"/>
    <w:rsid w:val="00D33E12"/>
    <w:rsid w:val="00D35330"/>
    <w:rsid w:val="00D357FD"/>
    <w:rsid w:val="00D35A94"/>
    <w:rsid w:val="00D3627D"/>
    <w:rsid w:val="00D36CD8"/>
    <w:rsid w:val="00D37674"/>
    <w:rsid w:val="00D37E96"/>
    <w:rsid w:val="00D37FCC"/>
    <w:rsid w:val="00D4006C"/>
    <w:rsid w:val="00D40D19"/>
    <w:rsid w:val="00D41414"/>
    <w:rsid w:val="00D4154A"/>
    <w:rsid w:val="00D4205A"/>
    <w:rsid w:val="00D434E0"/>
    <w:rsid w:val="00D43F3D"/>
    <w:rsid w:val="00D44518"/>
    <w:rsid w:val="00D4591A"/>
    <w:rsid w:val="00D46FCD"/>
    <w:rsid w:val="00D475F6"/>
    <w:rsid w:val="00D47EFA"/>
    <w:rsid w:val="00D51B0C"/>
    <w:rsid w:val="00D51FEC"/>
    <w:rsid w:val="00D520EE"/>
    <w:rsid w:val="00D53945"/>
    <w:rsid w:val="00D539EC"/>
    <w:rsid w:val="00D53CB1"/>
    <w:rsid w:val="00D54450"/>
    <w:rsid w:val="00D54E9E"/>
    <w:rsid w:val="00D557C9"/>
    <w:rsid w:val="00D57A22"/>
    <w:rsid w:val="00D61097"/>
    <w:rsid w:val="00D61FB9"/>
    <w:rsid w:val="00D62A3B"/>
    <w:rsid w:val="00D632B6"/>
    <w:rsid w:val="00D64A26"/>
    <w:rsid w:val="00D65755"/>
    <w:rsid w:val="00D65982"/>
    <w:rsid w:val="00D65A79"/>
    <w:rsid w:val="00D67941"/>
    <w:rsid w:val="00D67E26"/>
    <w:rsid w:val="00D71325"/>
    <w:rsid w:val="00D73B5C"/>
    <w:rsid w:val="00D74015"/>
    <w:rsid w:val="00D74155"/>
    <w:rsid w:val="00D75404"/>
    <w:rsid w:val="00D75565"/>
    <w:rsid w:val="00D75968"/>
    <w:rsid w:val="00D77CD9"/>
    <w:rsid w:val="00D82474"/>
    <w:rsid w:val="00D82BFE"/>
    <w:rsid w:val="00D84A21"/>
    <w:rsid w:val="00D8580B"/>
    <w:rsid w:val="00D85D66"/>
    <w:rsid w:val="00D85E51"/>
    <w:rsid w:val="00D86CEB"/>
    <w:rsid w:val="00D87CFE"/>
    <w:rsid w:val="00D87FBC"/>
    <w:rsid w:val="00D93083"/>
    <w:rsid w:val="00D932ED"/>
    <w:rsid w:val="00D9404D"/>
    <w:rsid w:val="00D9446E"/>
    <w:rsid w:val="00D94EC9"/>
    <w:rsid w:val="00D9661B"/>
    <w:rsid w:val="00D972A8"/>
    <w:rsid w:val="00D97427"/>
    <w:rsid w:val="00DA140D"/>
    <w:rsid w:val="00DA1CD5"/>
    <w:rsid w:val="00DA1DCE"/>
    <w:rsid w:val="00DA2681"/>
    <w:rsid w:val="00DA29CC"/>
    <w:rsid w:val="00DA2EBE"/>
    <w:rsid w:val="00DA3B6C"/>
    <w:rsid w:val="00DA555C"/>
    <w:rsid w:val="00DA5612"/>
    <w:rsid w:val="00DB58DC"/>
    <w:rsid w:val="00DB5A0D"/>
    <w:rsid w:val="00DB5A92"/>
    <w:rsid w:val="00DB62A3"/>
    <w:rsid w:val="00DB6B65"/>
    <w:rsid w:val="00DB7B42"/>
    <w:rsid w:val="00DC08D3"/>
    <w:rsid w:val="00DC0E22"/>
    <w:rsid w:val="00DC113C"/>
    <w:rsid w:val="00DC2203"/>
    <w:rsid w:val="00DC2D7B"/>
    <w:rsid w:val="00DC461B"/>
    <w:rsid w:val="00DC555F"/>
    <w:rsid w:val="00DC6720"/>
    <w:rsid w:val="00DC73AC"/>
    <w:rsid w:val="00DD060B"/>
    <w:rsid w:val="00DD0CB8"/>
    <w:rsid w:val="00DD2616"/>
    <w:rsid w:val="00DD31FA"/>
    <w:rsid w:val="00DD5A79"/>
    <w:rsid w:val="00DD5B41"/>
    <w:rsid w:val="00DD6B6E"/>
    <w:rsid w:val="00DD71D8"/>
    <w:rsid w:val="00DD768D"/>
    <w:rsid w:val="00DD7D4B"/>
    <w:rsid w:val="00DE0930"/>
    <w:rsid w:val="00DE0942"/>
    <w:rsid w:val="00DE0A6C"/>
    <w:rsid w:val="00DE0BE0"/>
    <w:rsid w:val="00DE0DB4"/>
    <w:rsid w:val="00DE1F22"/>
    <w:rsid w:val="00DE28AF"/>
    <w:rsid w:val="00DE4A4C"/>
    <w:rsid w:val="00DE6B06"/>
    <w:rsid w:val="00DE6D52"/>
    <w:rsid w:val="00DE702C"/>
    <w:rsid w:val="00DF07E2"/>
    <w:rsid w:val="00DF1E39"/>
    <w:rsid w:val="00DF2543"/>
    <w:rsid w:val="00DF3827"/>
    <w:rsid w:val="00DF3894"/>
    <w:rsid w:val="00DF4883"/>
    <w:rsid w:val="00DF54DE"/>
    <w:rsid w:val="00DF561A"/>
    <w:rsid w:val="00DF62C6"/>
    <w:rsid w:val="00DF7418"/>
    <w:rsid w:val="00E00E69"/>
    <w:rsid w:val="00E00EC2"/>
    <w:rsid w:val="00E025BE"/>
    <w:rsid w:val="00E0367B"/>
    <w:rsid w:val="00E047A9"/>
    <w:rsid w:val="00E05234"/>
    <w:rsid w:val="00E05B92"/>
    <w:rsid w:val="00E05D75"/>
    <w:rsid w:val="00E06895"/>
    <w:rsid w:val="00E11BBA"/>
    <w:rsid w:val="00E11D86"/>
    <w:rsid w:val="00E131C0"/>
    <w:rsid w:val="00E16652"/>
    <w:rsid w:val="00E173A0"/>
    <w:rsid w:val="00E20435"/>
    <w:rsid w:val="00E2309F"/>
    <w:rsid w:val="00E23925"/>
    <w:rsid w:val="00E257E1"/>
    <w:rsid w:val="00E25ABF"/>
    <w:rsid w:val="00E25D3C"/>
    <w:rsid w:val="00E271ED"/>
    <w:rsid w:val="00E27AF0"/>
    <w:rsid w:val="00E27B97"/>
    <w:rsid w:val="00E304BF"/>
    <w:rsid w:val="00E305CD"/>
    <w:rsid w:val="00E307BD"/>
    <w:rsid w:val="00E318C2"/>
    <w:rsid w:val="00E31CE8"/>
    <w:rsid w:val="00E325CB"/>
    <w:rsid w:val="00E32699"/>
    <w:rsid w:val="00E32895"/>
    <w:rsid w:val="00E35A67"/>
    <w:rsid w:val="00E36879"/>
    <w:rsid w:val="00E405A0"/>
    <w:rsid w:val="00E411EC"/>
    <w:rsid w:val="00E412A3"/>
    <w:rsid w:val="00E415B6"/>
    <w:rsid w:val="00E41E61"/>
    <w:rsid w:val="00E4285A"/>
    <w:rsid w:val="00E43783"/>
    <w:rsid w:val="00E438B8"/>
    <w:rsid w:val="00E43A73"/>
    <w:rsid w:val="00E43F6A"/>
    <w:rsid w:val="00E44CAC"/>
    <w:rsid w:val="00E44F4F"/>
    <w:rsid w:val="00E46B89"/>
    <w:rsid w:val="00E47E0C"/>
    <w:rsid w:val="00E47F99"/>
    <w:rsid w:val="00E51CE9"/>
    <w:rsid w:val="00E5349D"/>
    <w:rsid w:val="00E53C5B"/>
    <w:rsid w:val="00E53FE3"/>
    <w:rsid w:val="00E5412A"/>
    <w:rsid w:val="00E54899"/>
    <w:rsid w:val="00E5563B"/>
    <w:rsid w:val="00E56BB1"/>
    <w:rsid w:val="00E57D28"/>
    <w:rsid w:val="00E60525"/>
    <w:rsid w:val="00E60ECD"/>
    <w:rsid w:val="00E61836"/>
    <w:rsid w:val="00E6193C"/>
    <w:rsid w:val="00E62B45"/>
    <w:rsid w:val="00E64C09"/>
    <w:rsid w:val="00E65A19"/>
    <w:rsid w:val="00E6601C"/>
    <w:rsid w:val="00E66E92"/>
    <w:rsid w:val="00E67309"/>
    <w:rsid w:val="00E673FE"/>
    <w:rsid w:val="00E67C98"/>
    <w:rsid w:val="00E70476"/>
    <w:rsid w:val="00E72A04"/>
    <w:rsid w:val="00E73D46"/>
    <w:rsid w:val="00E7456B"/>
    <w:rsid w:val="00E745FB"/>
    <w:rsid w:val="00E74B05"/>
    <w:rsid w:val="00E74FC8"/>
    <w:rsid w:val="00E75455"/>
    <w:rsid w:val="00E76233"/>
    <w:rsid w:val="00E81C94"/>
    <w:rsid w:val="00E82298"/>
    <w:rsid w:val="00E82853"/>
    <w:rsid w:val="00E82DE7"/>
    <w:rsid w:val="00E83690"/>
    <w:rsid w:val="00E84A4D"/>
    <w:rsid w:val="00E84CDF"/>
    <w:rsid w:val="00E8670C"/>
    <w:rsid w:val="00E878B8"/>
    <w:rsid w:val="00E87CBF"/>
    <w:rsid w:val="00E90379"/>
    <w:rsid w:val="00E91061"/>
    <w:rsid w:val="00E91FFD"/>
    <w:rsid w:val="00E92160"/>
    <w:rsid w:val="00E9293C"/>
    <w:rsid w:val="00E92ABC"/>
    <w:rsid w:val="00E94003"/>
    <w:rsid w:val="00E954B6"/>
    <w:rsid w:val="00E95A71"/>
    <w:rsid w:val="00E95F5B"/>
    <w:rsid w:val="00E97D65"/>
    <w:rsid w:val="00EA0764"/>
    <w:rsid w:val="00EA0FDF"/>
    <w:rsid w:val="00EA13BA"/>
    <w:rsid w:val="00EA38CA"/>
    <w:rsid w:val="00EA3B83"/>
    <w:rsid w:val="00EA446A"/>
    <w:rsid w:val="00EA449A"/>
    <w:rsid w:val="00EA4776"/>
    <w:rsid w:val="00EA6946"/>
    <w:rsid w:val="00EA6E1A"/>
    <w:rsid w:val="00EA6E32"/>
    <w:rsid w:val="00EA79D5"/>
    <w:rsid w:val="00EB0365"/>
    <w:rsid w:val="00EB2916"/>
    <w:rsid w:val="00EB32EC"/>
    <w:rsid w:val="00EB3F01"/>
    <w:rsid w:val="00EB41D5"/>
    <w:rsid w:val="00EB483C"/>
    <w:rsid w:val="00EB4A2D"/>
    <w:rsid w:val="00EB4CF4"/>
    <w:rsid w:val="00EB530D"/>
    <w:rsid w:val="00EB632F"/>
    <w:rsid w:val="00EB6476"/>
    <w:rsid w:val="00EB64F5"/>
    <w:rsid w:val="00EB70FA"/>
    <w:rsid w:val="00EB7127"/>
    <w:rsid w:val="00EC0600"/>
    <w:rsid w:val="00EC1FFD"/>
    <w:rsid w:val="00EC2A3A"/>
    <w:rsid w:val="00EC43E5"/>
    <w:rsid w:val="00EC60F7"/>
    <w:rsid w:val="00EC6A7C"/>
    <w:rsid w:val="00EC7063"/>
    <w:rsid w:val="00ED3EE7"/>
    <w:rsid w:val="00ED5EA5"/>
    <w:rsid w:val="00ED6142"/>
    <w:rsid w:val="00ED6A8B"/>
    <w:rsid w:val="00ED7FB5"/>
    <w:rsid w:val="00EE0BAE"/>
    <w:rsid w:val="00EE1A27"/>
    <w:rsid w:val="00EE1E4E"/>
    <w:rsid w:val="00EE2688"/>
    <w:rsid w:val="00EE36F9"/>
    <w:rsid w:val="00EE373C"/>
    <w:rsid w:val="00EE41AE"/>
    <w:rsid w:val="00EE470B"/>
    <w:rsid w:val="00EF01CE"/>
    <w:rsid w:val="00EF0B1B"/>
    <w:rsid w:val="00EF4039"/>
    <w:rsid w:val="00EF4A36"/>
    <w:rsid w:val="00F02567"/>
    <w:rsid w:val="00F0257F"/>
    <w:rsid w:val="00F033EB"/>
    <w:rsid w:val="00F050B7"/>
    <w:rsid w:val="00F05525"/>
    <w:rsid w:val="00F0753C"/>
    <w:rsid w:val="00F07708"/>
    <w:rsid w:val="00F111D8"/>
    <w:rsid w:val="00F118D1"/>
    <w:rsid w:val="00F12679"/>
    <w:rsid w:val="00F13B47"/>
    <w:rsid w:val="00F14AF3"/>
    <w:rsid w:val="00F14CDE"/>
    <w:rsid w:val="00F14FCE"/>
    <w:rsid w:val="00F15E84"/>
    <w:rsid w:val="00F1627B"/>
    <w:rsid w:val="00F1726C"/>
    <w:rsid w:val="00F17864"/>
    <w:rsid w:val="00F2068C"/>
    <w:rsid w:val="00F22D66"/>
    <w:rsid w:val="00F23C3E"/>
    <w:rsid w:val="00F23E59"/>
    <w:rsid w:val="00F24DA0"/>
    <w:rsid w:val="00F25552"/>
    <w:rsid w:val="00F27B13"/>
    <w:rsid w:val="00F315C7"/>
    <w:rsid w:val="00F323E4"/>
    <w:rsid w:val="00F33A93"/>
    <w:rsid w:val="00F34CFA"/>
    <w:rsid w:val="00F37032"/>
    <w:rsid w:val="00F40276"/>
    <w:rsid w:val="00F41AE5"/>
    <w:rsid w:val="00F42D71"/>
    <w:rsid w:val="00F467A7"/>
    <w:rsid w:val="00F46FDD"/>
    <w:rsid w:val="00F47781"/>
    <w:rsid w:val="00F47B2B"/>
    <w:rsid w:val="00F50342"/>
    <w:rsid w:val="00F558B0"/>
    <w:rsid w:val="00F56291"/>
    <w:rsid w:val="00F57489"/>
    <w:rsid w:val="00F575C7"/>
    <w:rsid w:val="00F60337"/>
    <w:rsid w:val="00F63652"/>
    <w:rsid w:val="00F64931"/>
    <w:rsid w:val="00F66378"/>
    <w:rsid w:val="00F66F3E"/>
    <w:rsid w:val="00F7091C"/>
    <w:rsid w:val="00F709DE"/>
    <w:rsid w:val="00F713E4"/>
    <w:rsid w:val="00F71ECF"/>
    <w:rsid w:val="00F725E3"/>
    <w:rsid w:val="00F728EF"/>
    <w:rsid w:val="00F730D1"/>
    <w:rsid w:val="00F759CD"/>
    <w:rsid w:val="00F76B07"/>
    <w:rsid w:val="00F76C43"/>
    <w:rsid w:val="00F80641"/>
    <w:rsid w:val="00F8064A"/>
    <w:rsid w:val="00F80E05"/>
    <w:rsid w:val="00F8195D"/>
    <w:rsid w:val="00F81A13"/>
    <w:rsid w:val="00F83DD9"/>
    <w:rsid w:val="00F84913"/>
    <w:rsid w:val="00F864E6"/>
    <w:rsid w:val="00F86A61"/>
    <w:rsid w:val="00F87FE1"/>
    <w:rsid w:val="00F90642"/>
    <w:rsid w:val="00F9087E"/>
    <w:rsid w:val="00F908BB"/>
    <w:rsid w:val="00F91B40"/>
    <w:rsid w:val="00F91F26"/>
    <w:rsid w:val="00F92574"/>
    <w:rsid w:val="00F92660"/>
    <w:rsid w:val="00F937CD"/>
    <w:rsid w:val="00F93D4C"/>
    <w:rsid w:val="00F94946"/>
    <w:rsid w:val="00F965E1"/>
    <w:rsid w:val="00F96ACA"/>
    <w:rsid w:val="00F97C48"/>
    <w:rsid w:val="00FA1BCE"/>
    <w:rsid w:val="00FA288E"/>
    <w:rsid w:val="00FA525F"/>
    <w:rsid w:val="00FA62D7"/>
    <w:rsid w:val="00FA6954"/>
    <w:rsid w:val="00FA6C69"/>
    <w:rsid w:val="00FA7990"/>
    <w:rsid w:val="00FB02A1"/>
    <w:rsid w:val="00FB0CD9"/>
    <w:rsid w:val="00FB2277"/>
    <w:rsid w:val="00FB23F3"/>
    <w:rsid w:val="00FB28A4"/>
    <w:rsid w:val="00FB2ABE"/>
    <w:rsid w:val="00FB2D58"/>
    <w:rsid w:val="00FB4777"/>
    <w:rsid w:val="00FB734E"/>
    <w:rsid w:val="00FB73F2"/>
    <w:rsid w:val="00FB7A8B"/>
    <w:rsid w:val="00FB7F89"/>
    <w:rsid w:val="00FB7FC0"/>
    <w:rsid w:val="00FC331A"/>
    <w:rsid w:val="00FC4C5C"/>
    <w:rsid w:val="00FC7F9E"/>
    <w:rsid w:val="00FD0A3C"/>
    <w:rsid w:val="00FD242C"/>
    <w:rsid w:val="00FD27DD"/>
    <w:rsid w:val="00FD45EF"/>
    <w:rsid w:val="00FD4859"/>
    <w:rsid w:val="00FD4AAD"/>
    <w:rsid w:val="00FD4B3A"/>
    <w:rsid w:val="00FD6059"/>
    <w:rsid w:val="00FD743C"/>
    <w:rsid w:val="00FE0072"/>
    <w:rsid w:val="00FE03EB"/>
    <w:rsid w:val="00FE1472"/>
    <w:rsid w:val="00FE1FAA"/>
    <w:rsid w:val="00FE275D"/>
    <w:rsid w:val="00FE2BB3"/>
    <w:rsid w:val="00FE2CCB"/>
    <w:rsid w:val="00FE4083"/>
    <w:rsid w:val="00FE436C"/>
    <w:rsid w:val="00FE537F"/>
    <w:rsid w:val="00FE61CD"/>
    <w:rsid w:val="00FE6A14"/>
    <w:rsid w:val="00FE77D3"/>
    <w:rsid w:val="00FF02C1"/>
    <w:rsid w:val="00FF0759"/>
    <w:rsid w:val="00FF2389"/>
    <w:rsid w:val="00FF3EAE"/>
    <w:rsid w:val="00FF48BA"/>
    <w:rsid w:val="00FF4979"/>
    <w:rsid w:val="00FF4AE6"/>
    <w:rsid w:val="00FF4D15"/>
    <w:rsid w:val="00FF5523"/>
    <w:rsid w:val="00FF5B8F"/>
    <w:rsid w:val="00FF6DA3"/>
    <w:rsid w:val="00FF7B4E"/>
    <w:rsid w:val="00FF7DCF"/>
    <w:rsid w:val="01518ECB"/>
    <w:rsid w:val="01D5FCA6"/>
    <w:rsid w:val="03CF5CBA"/>
    <w:rsid w:val="04148CB0"/>
    <w:rsid w:val="0625107F"/>
    <w:rsid w:val="08108CE9"/>
    <w:rsid w:val="09080063"/>
    <w:rsid w:val="0A809206"/>
    <w:rsid w:val="0AAAC9C3"/>
    <w:rsid w:val="0C7AA2EE"/>
    <w:rsid w:val="0D067519"/>
    <w:rsid w:val="0FB586E8"/>
    <w:rsid w:val="11C61F29"/>
    <w:rsid w:val="11F92427"/>
    <w:rsid w:val="1248269D"/>
    <w:rsid w:val="134E147F"/>
    <w:rsid w:val="14026414"/>
    <w:rsid w:val="15F18416"/>
    <w:rsid w:val="169ADD7C"/>
    <w:rsid w:val="17049537"/>
    <w:rsid w:val="177852C4"/>
    <w:rsid w:val="190087D0"/>
    <w:rsid w:val="1A539866"/>
    <w:rsid w:val="1DB19B7F"/>
    <w:rsid w:val="1E883F91"/>
    <w:rsid w:val="1FC8A187"/>
    <w:rsid w:val="20E6DD6C"/>
    <w:rsid w:val="21B46B74"/>
    <w:rsid w:val="22280C10"/>
    <w:rsid w:val="22A21C67"/>
    <w:rsid w:val="22B1EC5C"/>
    <w:rsid w:val="24A86302"/>
    <w:rsid w:val="27654A0E"/>
    <w:rsid w:val="297CBA6A"/>
    <w:rsid w:val="297CC7B5"/>
    <w:rsid w:val="2A805EC5"/>
    <w:rsid w:val="2BF3C611"/>
    <w:rsid w:val="2C0D526F"/>
    <w:rsid w:val="2D581A11"/>
    <w:rsid w:val="2D824B8C"/>
    <w:rsid w:val="2DDA175E"/>
    <w:rsid w:val="2F8BEC6F"/>
    <w:rsid w:val="30229C75"/>
    <w:rsid w:val="30552225"/>
    <w:rsid w:val="322C49D4"/>
    <w:rsid w:val="32D4D61E"/>
    <w:rsid w:val="3497196A"/>
    <w:rsid w:val="36574C68"/>
    <w:rsid w:val="391F782C"/>
    <w:rsid w:val="3BD56363"/>
    <w:rsid w:val="3C0E8EE7"/>
    <w:rsid w:val="3D00BAF6"/>
    <w:rsid w:val="3D10B2C7"/>
    <w:rsid w:val="3E45EAF9"/>
    <w:rsid w:val="426A2FFA"/>
    <w:rsid w:val="42C8904F"/>
    <w:rsid w:val="436F14E9"/>
    <w:rsid w:val="438243A5"/>
    <w:rsid w:val="43B8D5C6"/>
    <w:rsid w:val="43CF655C"/>
    <w:rsid w:val="43E0D132"/>
    <w:rsid w:val="4613F284"/>
    <w:rsid w:val="4634C72A"/>
    <w:rsid w:val="47109D8B"/>
    <w:rsid w:val="4847B583"/>
    <w:rsid w:val="496F0277"/>
    <w:rsid w:val="4C21E8EB"/>
    <w:rsid w:val="4C873F25"/>
    <w:rsid w:val="4D3CD7FF"/>
    <w:rsid w:val="4EC8844D"/>
    <w:rsid w:val="50CBBB92"/>
    <w:rsid w:val="50D17019"/>
    <w:rsid w:val="51A9647B"/>
    <w:rsid w:val="53D3EDA8"/>
    <w:rsid w:val="56488663"/>
    <w:rsid w:val="576D13E4"/>
    <w:rsid w:val="58DB26BB"/>
    <w:rsid w:val="590096AF"/>
    <w:rsid w:val="5B097E29"/>
    <w:rsid w:val="5BEB79A6"/>
    <w:rsid w:val="5C378821"/>
    <w:rsid w:val="5CF24D5C"/>
    <w:rsid w:val="5D00A7C4"/>
    <w:rsid w:val="5D4461B7"/>
    <w:rsid w:val="5E7395E9"/>
    <w:rsid w:val="5ECE2CB2"/>
    <w:rsid w:val="5EF74494"/>
    <w:rsid w:val="5F6B7441"/>
    <w:rsid w:val="5FC80F32"/>
    <w:rsid w:val="60A8E522"/>
    <w:rsid w:val="611FB682"/>
    <w:rsid w:val="61543AC5"/>
    <w:rsid w:val="61A1038C"/>
    <w:rsid w:val="61E4B566"/>
    <w:rsid w:val="66F8289E"/>
    <w:rsid w:val="670BD54E"/>
    <w:rsid w:val="6817A62D"/>
    <w:rsid w:val="697D140A"/>
    <w:rsid w:val="6B9A83A4"/>
    <w:rsid w:val="6BF8BA6C"/>
    <w:rsid w:val="6C8DF834"/>
    <w:rsid w:val="6DB37501"/>
    <w:rsid w:val="6E885F7E"/>
    <w:rsid w:val="6E8F3D4B"/>
    <w:rsid w:val="6F0A3D1B"/>
    <w:rsid w:val="6F7EC654"/>
    <w:rsid w:val="70E3A95A"/>
    <w:rsid w:val="71862939"/>
    <w:rsid w:val="71F9BDBC"/>
    <w:rsid w:val="725034F6"/>
    <w:rsid w:val="74140994"/>
    <w:rsid w:val="7497633D"/>
    <w:rsid w:val="74B5279C"/>
    <w:rsid w:val="7624C1E0"/>
    <w:rsid w:val="769225ED"/>
    <w:rsid w:val="76D9B81D"/>
    <w:rsid w:val="779314B0"/>
    <w:rsid w:val="797DC6A2"/>
    <w:rsid w:val="79AE2B32"/>
    <w:rsid w:val="7A1615F7"/>
    <w:rsid w:val="7A3A35BB"/>
    <w:rsid w:val="7CFE61B8"/>
    <w:rsid w:val="7DB71842"/>
    <w:rsid w:val="7F9F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89E9"/>
  <w15:chartTrackingRefBased/>
  <w15:docId w15:val="{4C363A57-C5A7-4FFF-A4C2-DDC77970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0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D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D2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0D2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70D24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A70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02A0"/>
  </w:style>
  <w:style w:type="paragraph" w:styleId="Header">
    <w:name w:val="header"/>
    <w:basedOn w:val="Normal"/>
    <w:link w:val="HeaderChar"/>
    <w:uiPriority w:val="99"/>
    <w:unhideWhenUsed/>
    <w:rsid w:val="003D6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4C3"/>
  </w:style>
  <w:style w:type="paragraph" w:styleId="Footer">
    <w:name w:val="footer"/>
    <w:basedOn w:val="Normal"/>
    <w:link w:val="FooterChar"/>
    <w:uiPriority w:val="99"/>
    <w:unhideWhenUsed/>
    <w:rsid w:val="003D6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4C3"/>
  </w:style>
  <w:style w:type="paragraph" w:styleId="NormalWeb">
    <w:name w:val="Normal (Web)"/>
    <w:basedOn w:val="Normal"/>
    <w:uiPriority w:val="99"/>
    <w:unhideWhenUsed/>
    <w:rsid w:val="0010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3152A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7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90379"/>
    <w:pPr>
      <w:ind w:left="720"/>
      <w:contextualSpacing/>
    </w:pPr>
  </w:style>
  <w:style w:type="paragraph" w:styleId="Revision">
    <w:name w:val="Revision"/>
    <w:hidden/>
    <w:uiPriority w:val="99"/>
    <w:semiHidden/>
    <w:rsid w:val="00390C7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F1DC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31AF6"/>
    <w:rPr>
      <w:color w:val="666666"/>
    </w:rPr>
  </w:style>
  <w:style w:type="table" w:styleId="PlainTable1">
    <w:name w:val="Plain Table 1"/>
    <w:basedOn w:val="TableNormal"/>
    <w:uiPriority w:val="41"/>
    <w:rsid w:val="006B1E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346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2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278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0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58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599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52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2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51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55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62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88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8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84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51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69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14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7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48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6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62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2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F782580D3C243B17FD09813F48D4A" ma:contentTypeVersion="11" ma:contentTypeDescription="Create a new document." ma:contentTypeScope="" ma:versionID="1ebb8d43c3881433ea2197f79a40ea84">
  <xsd:schema xmlns:xsd="http://www.w3.org/2001/XMLSchema" xmlns:xs="http://www.w3.org/2001/XMLSchema" xmlns:p="http://schemas.microsoft.com/office/2006/metadata/properties" xmlns:ns2="4e869d42-012d-4ef1-ae19-3c4466cf5915" xmlns:ns3="687b2fa9-06d2-4428-b278-6df496e3dce9" targetNamespace="http://schemas.microsoft.com/office/2006/metadata/properties" ma:root="true" ma:fieldsID="e8b25ed4b513a9bbed3bd90b4099496b" ns2:_="" ns3:_="">
    <xsd:import namespace="4e869d42-012d-4ef1-ae19-3c4466cf5915"/>
    <xsd:import namespace="687b2fa9-06d2-4428-b278-6df496e3dc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869d42-012d-4ef1-ae19-3c4466cf59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a1d4a69-9812-4340-96bf-3c602401902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b2fa9-06d2-4428-b278-6df496e3dce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3de5313-60d9-4fe0-aa69-47b27e45575b}" ma:internalName="TaxCatchAll" ma:showField="CatchAllData" ma:web="687b2fa9-06d2-4428-b278-6df496e3dc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e869d42-012d-4ef1-ae19-3c4466cf5915">
      <Terms xmlns="http://schemas.microsoft.com/office/infopath/2007/PartnerControls"/>
    </lcf76f155ced4ddcb4097134ff3c332f>
    <TaxCatchAll xmlns="687b2fa9-06d2-4428-b278-6df496e3dce9" xsi:nil="true"/>
  </documentManagement>
</p:properties>
</file>

<file path=customXml/itemProps1.xml><?xml version="1.0" encoding="utf-8"?>
<ds:datastoreItem xmlns:ds="http://schemas.openxmlformats.org/officeDocument/2006/customXml" ds:itemID="{7CE0D9B2-22A8-43B4-9FB6-C6A2DCC97D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869d42-012d-4ef1-ae19-3c4466cf5915"/>
    <ds:schemaRef ds:uri="687b2fa9-06d2-4428-b278-6df496e3dc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2E5D20-357C-42DC-BE29-05B3D36203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E9ACFD-8ED5-4A2D-8026-07AC2A61AC32}">
  <ds:schemaRefs>
    <ds:schemaRef ds:uri="http://schemas.microsoft.com/office/2006/metadata/properties"/>
    <ds:schemaRef ds:uri="http://schemas.microsoft.com/office/infopath/2007/PartnerControls"/>
    <ds:schemaRef ds:uri="4e869d42-012d-4ef1-ae19-3c4466cf5915"/>
    <ds:schemaRef ds:uri="687b2fa9-06d2-4428-b278-6df496e3dce9"/>
  </ds:schemaRefs>
</ds:datastoreItem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0</Words>
  <Characters>1652</Characters>
  <Application>Microsoft Office Word</Application>
  <DocSecurity>0</DocSecurity>
  <Lines>8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enn</dc:creator>
  <cp:keywords/>
  <dc:description/>
  <cp:lastModifiedBy>Davis, Jenn</cp:lastModifiedBy>
  <cp:revision>23</cp:revision>
  <cp:lastPrinted>2024-10-23T16:40:00Z</cp:lastPrinted>
  <dcterms:created xsi:type="dcterms:W3CDTF">2026-03-17T20:08:00Z</dcterms:created>
  <dcterms:modified xsi:type="dcterms:W3CDTF">2026-03-23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SHwnBTbA"/&gt;&lt;style id="http://www.zotero.org/styles/clinical-infectious-disease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7F782580D3C243B17FD09813F48D4A</vt:lpwstr>
  </property>
  <property fmtid="{D5CDD505-2E9C-101B-9397-08002B2CF9AE}" pid="4" name="MediaServiceImageTags">
    <vt:lpwstr/>
  </property>
</Properties>
</file>